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0CB566" w14:textId="25F3A289" w:rsidR="00573214" w:rsidRPr="006478C8" w:rsidRDefault="005C2EF0" w:rsidP="006478C8">
      <w:r>
        <w:t>S2 File</w:t>
      </w:r>
      <w:r w:rsidR="00573214" w:rsidRPr="006478C8">
        <w:t xml:space="preserve">: </w:t>
      </w:r>
      <w:r w:rsidR="00A70F5F">
        <w:t>Nucleotidic features</w:t>
      </w:r>
      <w:r w:rsidR="00573214" w:rsidRPr="006478C8">
        <w:t xml:space="preserve"> of </w:t>
      </w:r>
      <w:r w:rsidR="00981F5D" w:rsidRPr="006478C8">
        <w:t xml:space="preserve">group I/I </w:t>
      </w:r>
      <w:r w:rsidR="00573214" w:rsidRPr="006478C8">
        <w:t>recombinant genomes</w:t>
      </w:r>
      <w:r w:rsidR="006478C8" w:rsidRPr="006478C8">
        <w:t xml:space="preserve"> obtained in HEp-2c cells </w:t>
      </w:r>
      <w:r w:rsidR="006478C8" w:rsidRPr="006478C8">
        <w:rPr>
          <w:color w:val="0000FF"/>
        </w:rPr>
        <w:t>and L20B cells</w:t>
      </w:r>
    </w:p>
    <w:p w14:paraId="6D97ED68" w14:textId="77777777" w:rsidR="000130A1" w:rsidRDefault="000130A1"/>
    <w:tbl>
      <w:tblPr>
        <w:tblW w:w="10699" w:type="dxa"/>
        <w:jc w:val="center"/>
        <w:tblInd w:w="21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4"/>
        <w:gridCol w:w="952"/>
        <w:gridCol w:w="992"/>
        <w:gridCol w:w="1418"/>
        <w:gridCol w:w="992"/>
        <w:gridCol w:w="1417"/>
        <w:gridCol w:w="1418"/>
        <w:gridCol w:w="2126"/>
      </w:tblGrid>
      <w:tr w:rsidR="00573214" w:rsidRPr="0051050D" w14:paraId="454A0738" w14:textId="77777777" w:rsidTr="00130323">
        <w:trPr>
          <w:trHeight w:val="260"/>
          <w:jc w:val="center"/>
        </w:trPr>
        <w:tc>
          <w:tcPr>
            <w:tcW w:w="23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7BA970" w14:textId="77777777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014DD" w14:textId="77777777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  <w:r w:rsidRPr="0051050D">
              <w:rPr>
                <w:rFonts w:eastAsia="Times New Roman"/>
                <w:sz w:val="18"/>
                <w:szCs w:val="18"/>
              </w:rPr>
              <w:t>Recombination site loc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D40C5" w14:textId="77777777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AA147" w14:textId="77777777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214" w:rsidRPr="0051050D" w14:paraId="58C54650" w14:textId="77777777" w:rsidTr="00130323">
        <w:trPr>
          <w:trHeight w:val="260"/>
          <w:jc w:val="center"/>
        </w:trPr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3D4CC" w14:textId="0C058F3E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  <w:r w:rsidRPr="0051050D">
              <w:rPr>
                <w:rFonts w:eastAsia="Times New Roman"/>
                <w:sz w:val="18"/>
                <w:szCs w:val="18"/>
              </w:rPr>
              <w:t>Recombinant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76DB3" w14:textId="77777777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  <w:r w:rsidRPr="0051050D">
              <w:rPr>
                <w:rFonts w:eastAsia="Times New Roman"/>
                <w:sz w:val="18"/>
                <w:szCs w:val="18"/>
              </w:rPr>
              <w:t>5’ partner</w:t>
            </w:r>
          </w:p>
          <w:p w14:paraId="520852D4" w14:textId="0F6D8538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  <w:r w:rsidRPr="0051050D">
              <w:rPr>
                <w:rFonts w:eastAsia="Times New Roman"/>
                <w:sz w:val="18"/>
                <w:szCs w:val="18"/>
              </w:rPr>
              <w:t>nt position</w:t>
            </w:r>
            <w:r w:rsidR="00C560C0" w:rsidRPr="00C560C0">
              <w:rPr>
                <w:rFonts w:eastAsia="Times New Roman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E70F3" w14:textId="77777777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  <w:r w:rsidRPr="0051050D">
              <w:rPr>
                <w:rFonts w:eastAsia="Times New Roman"/>
                <w:sz w:val="18"/>
                <w:szCs w:val="18"/>
              </w:rPr>
              <w:t>Reg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FDD43" w14:textId="77777777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  <w:r w:rsidRPr="0051050D">
              <w:rPr>
                <w:rFonts w:eastAsia="Times New Roman"/>
                <w:sz w:val="18"/>
                <w:szCs w:val="18"/>
              </w:rPr>
              <w:t>MAD4</w:t>
            </w:r>
          </w:p>
          <w:p w14:paraId="1F783C04" w14:textId="779C7A0D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  <w:r w:rsidRPr="0051050D">
              <w:rPr>
                <w:rFonts w:eastAsia="Times New Roman"/>
                <w:sz w:val="18"/>
                <w:szCs w:val="18"/>
              </w:rPr>
              <w:t>nt position</w:t>
            </w:r>
            <w:r w:rsidR="00C560C0" w:rsidRPr="00C560C0">
              <w:rPr>
                <w:rFonts w:eastAsia="Times New Roman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335C6" w14:textId="77777777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  <w:r w:rsidRPr="0051050D">
              <w:rPr>
                <w:rFonts w:eastAsia="Times New Roman"/>
                <w:sz w:val="18"/>
                <w:szCs w:val="18"/>
              </w:rPr>
              <w:t>Reg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2E258" w14:textId="49033437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  <w:r w:rsidRPr="0051050D">
              <w:rPr>
                <w:rFonts w:eastAsia="Times New Roman"/>
                <w:sz w:val="18"/>
                <w:szCs w:val="18"/>
              </w:rPr>
              <w:t>Insertion/deletion length (nt)</w:t>
            </w:r>
            <w:r w:rsidR="00C560C0" w:rsidRPr="00C560C0">
              <w:rPr>
                <w:rFonts w:eastAsia="Times New Roman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215A5" w14:textId="379EB3FB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  <w:r w:rsidRPr="0051050D">
              <w:rPr>
                <w:rFonts w:eastAsia="Times New Roman"/>
                <w:sz w:val="18"/>
                <w:szCs w:val="18"/>
              </w:rPr>
              <w:t>Mutations</w:t>
            </w:r>
            <w:r w:rsidR="007B59E1" w:rsidRPr="007B59E1">
              <w:rPr>
                <w:rFonts w:eastAsia="Times New Roman"/>
                <w:i/>
                <w:sz w:val="18"/>
                <w:szCs w:val="18"/>
                <w:vertAlign w:val="superscript"/>
              </w:rPr>
              <w:t>c</w:t>
            </w:r>
          </w:p>
        </w:tc>
      </w:tr>
      <w:tr w:rsidR="00023D19" w:rsidRPr="0051050D" w14:paraId="4740C194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75011" w14:textId="23866882" w:rsidR="00023D19" w:rsidRPr="0051050D" w:rsidRDefault="00130323" w:rsidP="0057321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V-A17/MAD4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7052" w14:textId="7663F6B3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023D19" w:rsidRPr="00023D19"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CD2F5" w14:textId="3095CB52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BA53" w14:textId="6F4BA855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9DA45" w14:textId="56FCEABA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53EB" w14:textId="49F72B9C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49D2" w14:textId="02B76770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9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0BC2E5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23D19" w:rsidRPr="0051050D" w14:paraId="5E25DA95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F244F" w14:textId="4C54F066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30A07F" w14:textId="73FC290F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023D19" w:rsidRPr="00023D19"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8A1204" w14:textId="5BA43DD2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E1C9D2" w14:textId="4485B439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0830C4" w14:textId="3FC5CC1E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43A0DF" w14:textId="4EF3EC56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7F8AC4" w14:textId="5107EA76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FB4F80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23D19" w:rsidRPr="0051050D" w14:paraId="3CBFA0DA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7459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5B97" w14:textId="053F6CF0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8102" w14:textId="47B8E2A0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D257" w14:textId="585FC58C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1850" w14:textId="22347FFB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BB8F" w14:textId="185863A6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3897" w14:textId="7EC9EA61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B1F4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23D19" w:rsidRPr="0051050D" w14:paraId="2F30260D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A26A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858078" w14:textId="6D42D74D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023D19" w:rsidRPr="00023D19"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9E4BC4" w14:textId="59FF4463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CD85AE" w14:textId="6D2A79B4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8E3821" w14:textId="531E74EF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0C349D" w14:textId="11F39DBE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4B30CB" w14:textId="3D664F51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9BB9B5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23D19" w:rsidRPr="0051050D" w14:paraId="1F2CB808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9DA2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32AF" w14:textId="384A93F1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023D19" w:rsidRPr="00023D19"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12D73" w14:textId="6C4496F4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98B9" w14:textId="118BD32C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EC76" w14:textId="5278C9DE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636D" w14:textId="32855728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307A" w14:textId="37BA823E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971A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23D19" w:rsidRPr="0051050D" w14:paraId="17401B10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E0DA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6ACBC8" w14:textId="201A5ED7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023D19" w:rsidRPr="00023D19"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18A785" w14:textId="61C538A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DFA0CA" w14:textId="3C30FE4D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282872" w14:textId="7EE529B4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A466B2" w14:textId="406D765E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0486DD" w14:textId="0923590C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B6C212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23D19" w:rsidRPr="0051050D" w14:paraId="51F836D5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AE54B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B35BA" w14:textId="2EB5333A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023D19" w:rsidRPr="00023D19"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055A" w14:textId="3DB280A2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0CF0" w14:textId="4262D003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d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1259" w14:textId="387DD959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1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E542" w14:textId="42748239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d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D172" w14:textId="0C617E14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CC4C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23D19" w:rsidRPr="0051050D" w14:paraId="6A4D8FF3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5E33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9695AF" w14:textId="317A18C4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023D19" w:rsidRPr="00023D19"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F9152C" w14:textId="30D73CD5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ADEE1C" w14:textId="4F9C5F04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d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9479B1" w14:textId="4F080805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0D6D1D" w14:textId="0AB4975B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d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1FEE70" w14:textId="2C1BD0A4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0B371A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130A1" w:rsidRPr="0051050D" w14:paraId="117659B7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3D43" w14:textId="77777777" w:rsidR="000130A1" w:rsidRPr="0051050D" w:rsidRDefault="000130A1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00F7" w14:textId="3414D4DF" w:rsidR="000130A1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0130A1" w:rsidRPr="00023D19"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E476" w14:textId="21995D45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1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6FD0" w14:textId="4D1F3EF2" w:rsidR="000130A1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dII-d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5C73" w14:textId="022875BF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721C" w14:textId="44C34F92" w:rsidR="000130A1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dII-d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56D7" w14:textId="132E6BEF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5890" w14:textId="77777777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130A1" w:rsidRPr="0051050D" w14:paraId="01C84CB1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8D50" w14:textId="77777777" w:rsidR="000130A1" w:rsidRPr="0051050D" w:rsidRDefault="000130A1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A5E2A4" w14:textId="1E37354C" w:rsidR="000130A1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0130A1" w:rsidRPr="00023D19">
              <w:rPr>
                <w:rFonts w:eastAsia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F4B0B5" w14:textId="60A13888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2BBE6F" w14:textId="13D07599" w:rsidR="000130A1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dIII-d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358861" w14:textId="6539D044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BDEC32" w14:textId="7F3E6DE0" w:rsidR="000130A1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dIII-d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F1B16C6" w14:textId="421FEEA8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459740" w14:textId="77777777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130A1" w:rsidRPr="0051050D" w14:paraId="2816F721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DEFD" w14:textId="77777777" w:rsidR="000130A1" w:rsidRPr="0051050D" w:rsidRDefault="000130A1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950F" w14:textId="4704669F" w:rsidR="000130A1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0130A1" w:rsidRPr="00023D19"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48AD" w14:textId="136177D8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E1BA" w14:textId="0707CC84" w:rsidR="000130A1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dIII-d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5DFC" w14:textId="75F79D2A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55FA" w14:textId="190A3166" w:rsidR="000130A1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31F5" w14:textId="5E137D05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2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718C" w14:textId="77777777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130A1" w:rsidRPr="0051050D" w14:paraId="3ACC410C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7CB7" w14:textId="77777777" w:rsidR="000130A1" w:rsidRPr="0051050D" w:rsidRDefault="000130A1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A43625" w14:textId="0EE1BC94" w:rsidR="000130A1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0130A1" w:rsidRPr="00023D19"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BE1617" w14:textId="22073F9D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62325E" w14:textId="513D873E" w:rsidR="000130A1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sz w:val="18"/>
                <w:szCs w:val="18"/>
              </w:rPr>
              <w:t>d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331AF7" w14:textId="37554AA5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9E2EE7" w14:textId="407A4491" w:rsidR="000130A1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sz w:val="18"/>
                <w:szCs w:val="18"/>
              </w:rPr>
              <w:t>d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7A1E1A" w14:textId="76EF58CF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E1782D" w14:textId="77777777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130A1" w:rsidRPr="0051050D" w14:paraId="0AAD1316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3603" w14:textId="77777777" w:rsidR="000130A1" w:rsidRPr="0051050D" w:rsidRDefault="000130A1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E3F7" w14:textId="050C32F1" w:rsidR="000130A1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0130A1" w:rsidRPr="00023D19"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2A29" w14:textId="6A6C5882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4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3FE9" w14:textId="2DA54FDC" w:rsidR="000130A1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sz w:val="18"/>
                <w:szCs w:val="18"/>
              </w:rPr>
              <w:t>d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9F64" w14:textId="5E1D757B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9FB0" w14:textId="3715D5D2" w:rsidR="000130A1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ED0A" w14:textId="2CB0086D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3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8B20" w14:textId="77777777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23D19" w:rsidRPr="0051050D" w14:paraId="2668A40F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D8E8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AB12AD" w14:textId="1F845D39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F83AE1" w14:textId="7B7A3D09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F7C73E" w14:textId="39F574F4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A378F4" w14:textId="2B30CBD9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5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6403FB" w14:textId="6E0B6DFC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F977C5" w14:textId="0FB01E84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749443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23D19" w:rsidRPr="0051050D" w14:paraId="41C0D7A3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A580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CF00" w14:textId="33F9205C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023D19" w:rsidRPr="00023D19"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13958" w14:textId="45630F92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D909" w14:textId="7745E559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EF9C" w14:textId="143F771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5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F621" w14:textId="47875555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549D" w14:textId="728F7103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65C8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MAD4 568 A =&gt; U</w:t>
            </w:r>
          </w:p>
          <w:p w14:paraId="386CD1FE" w14:textId="09C93AD8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 xml:space="preserve">            574 A =&gt; U</w:t>
            </w:r>
          </w:p>
        </w:tc>
      </w:tr>
      <w:tr w:rsidR="00023D19" w:rsidRPr="0051050D" w14:paraId="4D024429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644E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9DC0E0" w14:textId="775B3C4A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023D19" w:rsidRPr="00023D19">
              <w:rPr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FD4897" w14:textId="69F49CEB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D67BF5" w14:textId="4F7C8D9A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5E3B32" w14:textId="176B87B3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11DB2A" w14:textId="2DE1703A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118040" w14:textId="78400EBE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71CE3F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23D19" w:rsidRPr="0051050D" w14:paraId="62489059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C636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0659" w14:textId="0224DF0B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023D19" w:rsidRPr="00023D19"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3A35" w14:textId="5019AF6D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CDBC" w14:textId="785139F6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6DE6" w14:textId="13419182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1121" w14:textId="3C9B2C73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1380" w14:textId="4C82845C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000B9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23D19" w:rsidRPr="0051050D" w14:paraId="6CBEEA4F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89B1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6CF93C" w14:textId="5B8D5BB9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023D19" w:rsidRPr="00023D19"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A23389" w14:textId="37A7167C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5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9FE636" w14:textId="5F299D95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4F7E7B" w14:textId="5577D389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B41EDB" w14:textId="2805074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10A03C" w14:textId="461CA8A5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5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DFEE1F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23D19" w:rsidRPr="0051050D" w14:paraId="375ED81E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CABD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1A030" w14:textId="5904A0EC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023D19" w:rsidRPr="00023D19"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AF7BB" w14:textId="185BE6A1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6D70" w14:textId="63F4FDEA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sz w:val="18"/>
                <w:szCs w:val="18"/>
              </w:rPr>
              <w:t>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5DD8" w14:textId="5E8A5B54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5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008F" w14:textId="73C6D23F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sz w:val="18"/>
                <w:szCs w:val="18"/>
              </w:rPr>
              <w:t>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C46AA" w14:textId="6ED35B2E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C3FF" w14:textId="0DF7BACF" w:rsidR="00023D19" w:rsidRPr="00023D19" w:rsidRDefault="00023D19" w:rsidP="00023D19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023D19">
              <w:rPr>
                <w:rFonts w:eastAsia="Times New Roman"/>
                <w:sz w:val="18"/>
                <w:szCs w:val="18"/>
                <w:lang w:val="en-US"/>
              </w:rPr>
              <w:t>MAD4 nt 598 to 608 were substituted by 9 U</w:t>
            </w:r>
          </w:p>
        </w:tc>
      </w:tr>
      <w:tr w:rsidR="00023D19" w:rsidRPr="0051050D" w14:paraId="1EE2BC87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BF81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E09214" w14:textId="219E70FA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023D19" w:rsidRPr="00023D19"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50D76A" w14:textId="044F9615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6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64E8A8" w14:textId="1F7F54B8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sz w:val="18"/>
                <w:szCs w:val="18"/>
              </w:rPr>
              <w:t>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3E4548" w14:textId="6974DB1E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F4A33D" w14:textId="2D7CAFED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sz w:val="18"/>
                <w:szCs w:val="18"/>
              </w:rPr>
              <w:t>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272AF6" w14:textId="3D5DDCB0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A7E401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23D19" w:rsidRPr="0051050D" w14:paraId="052B7C33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7496D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D841" w14:textId="5660E83B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023D19" w:rsidRPr="00023D19"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D009D" w14:textId="5AECB9D4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6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806B" w14:textId="72E1DD59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sz w:val="18"/>
                <w:szCs w:val="18"/>
              </w:rPr>
              <w:t>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6C9B" w14:textId="2F400E3B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6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20CB" w14:textId="2375E673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sz w:val="18"/>
                <w:szCs w:val="18"/>
              </w:rPr>
              <w:t>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E536" w14:textId="547E9902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A6B7" w14:textId="11793785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MAD4 601-2 AG =&gt; UU</w:t>
            </w:r>
          </w:p>
          <w:p w14:paraId="73D31DCF" w14:textId="5703EF4B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 xml:space="preserve">            606 G =&gt; U</w:t>
            </w:r>
          </w:p>
        </w:tc>
      </w:tr>
      <w:tr w:rsidR="000130A1" w:rsidRPr="0051050D" w14:paraId="58236DC0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5683" w14:textId="2EC49F43" w:rsidR="000130A1" w:rsidRPr="0051050D" w:rsidRDefault="000130A1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2BE351" w14:textId="5EBA0F3A" w:rsidR="000130A1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0130A1" w:rsidRPr="00023D19"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BC5A7E" w14:textId="4C57270E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6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E852DD" w14:textId="7D168AF6" w:rsidR="000130A1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sz w:val="18"/>
                <w:szCs w:val="18"/>
              </w:rPr>
              <w:t>dV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BFBFE1" w14:textId="7E98656D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30DB2D" w14:textId="64DE009E" w:rsidR="000130A1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sz w:val="18"/>
                <w:szCs w:val="18"/>
              </w:rPr>
              <w:t>dV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552F48" w14:textId="54E811D8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03A024" w14:textId="77777777" w:rsidR="000130A1" w:rsidRPr="00023D19" w:rsidRDefault="000130A1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23D19" w:rsidRPr="0051050D" w14:paraId="11B932ED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556F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78BC" w14:textId="7D979560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023D19" w:rsidRPr="00023D19"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B656" w14:textId="076FAE09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6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EC9D" w14:textId="1A5699C1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281E" w14:textId="37780DD8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7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BBA6" w14:textId="3F723269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7A45A" w14:textId="17C0BE1E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-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CA65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23D19" w:rsidRPr="0051050D" w14:paraId="1DE76065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6459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8D714B" w14:textId="3B4A79F6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023D19" w:rsidRPr="00023D19"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3FFE3F" w14:textId="1F43014E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6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0992F9" w14:textId="07553F28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583D5D" w14:textId="13B7EC11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36E9A2" w14:textId="1B04B80B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ADC550" w14:textId="584A36F3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-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77899E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23D19" w:rsidRPr="0051050D" w14:paraId="57F3F29F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CF0B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B65C" w14:textId="3335B666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023D19" w:rsidRPr="00023D19"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A756" w14:textId="56BEDE74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6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65C2" w14:textId="6C64A44A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A34F" w14:textId="11E7FE6D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F3D4" w14:textId="1F1545EE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D598" w14:textId="322AEF01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-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104B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23D19" w:rsidRPr="0051050D" w14:paraId="28163BA2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B4BF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B5EE50" w14:textId="2EA32D57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023D19" w:rsidRPr="00023D19"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842E42" w14:textId="1C1F0FEC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6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EF607D" w14:textId="6BFFA503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554BF7" w14:textId="0C18628F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50112F" w14:textId="0E287D54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AFF25F" w14:textId="341FD454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-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F1E621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23D19" w:rsidRPr="0051050D" w14:paraId="7BECFE1C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7FCD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E663" w14:textId="2601A327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5B2D" w14:textId="5610290A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6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A6CF" w14:textId="496A674A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E4EC2" w14:textId="1E89BBF4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6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302F" w14:textId="425CA607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4E65" w14:textId="4421619F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51EF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23D19" w:rsidRPr="0051050D" w14:paraId="1C06217F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7287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7F96B6" w14:textId="27DCD96C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023D19" w:rsidRPr="00023D19"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C58CA7" w14:textId="2BEA5251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7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B18F8E" w14:textId="12095DD3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DCE67F" w14:textId="24FC355E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835A8C" w14:textId="775A4251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35807C" w14:textId="4FAAF910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8EBD6F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23D19" w:rsidRPr="0051050D" w14:paraId="78068CAE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1EBDE569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6AD0E" w14:textId="5E8DDE4C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023D19" w:rsidRPr="00023D19"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F9EFF7" w14:textId="65BF286B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73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77B691" w14:textId="0C611643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A3985D" w14:textId="7A9813B0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69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1910C3" w14:textId="5CAF0D38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4CEAC" w14:textId="6D21AEA8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0C99816B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23D19" w:rsidRPr="0051050D" w14:paraId="786B4709" w14:textId="77777777" w:rsidTr="006478C8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323FB445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F37835" w14:textId="0395F031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023D19" w:rsidRPr="00023D19">
              <w:rPr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576B7D" w14:textId="1C31FE60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74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C352E8" w14:textId="039FBB12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506678" w14:textId="37383E26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69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7801C8" w14:textId="429AF77C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CE9169E" w14:textId="403646B0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1597BF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23D19" w:rsidRPr="0051050D" w14:paraId="3F9EF471" w14:textId="77777777" w:rsidTr="006478C8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46911D81" w14:textId="77777777" w:rsidR="00023D19" w:rsidRPr="0051050D" w:rsidRDefault="00023D19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5B3CE" w14:textId="2A2C2E77" w:rsidR="00023D19" w:rsidRPr="00023D19" w:rsidRDefault="00130323" w:rsidP="00023D1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023D19" w:rsidRPr="00023D19"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FCCC9" w14:textId="24964B61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7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102AE4" w14:textId="21D853E5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A2792" w14:textId="03B51159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6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CF578" w14:textId="4E15173A" w:rsidR="00023D19" w:rsidRPr="00023D19" w:rsidRDefault="00023D19" w:rsidP="00023D19">
            <w:pPr>
              <w:rPr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1AAFA" w14:textId="7D4297E3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  <w:r w:rsidRPr="00023D19"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8FD01" w14:textId="77777777" w:rsidR="00023D19" w:rsidRPr="00023D19" w:rsidRDefault="00023D19" w:rsidP="00023D19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981F5D" w:rsidRPr="0051050D" w14:paraId="54BAC5F1" w14:textId="77777777" w:rsidTr="006478C8">
        <w:trPr>
          <w:trHeight w:val="260"/>
          <w:jc w:val="center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vAlign w:val="center"/>
          </w:tcPr>
          <w:p w14:paraId="7B349385" w14:textId="573F76BF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413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AF9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770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9B6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E58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885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2947F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77B06E53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8805" w14:textId="71975FB4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96D6A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B565F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14748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C7AF7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A45B0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45D93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ABD8F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27DEFA01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6621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E31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DBA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62C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F5E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C28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B6A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A14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37638DB3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9C577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893C8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E4AA4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65B42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BCD26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E1512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F214F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1A0CA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0BF3F0C4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E69F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060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111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567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F0C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E6D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E38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A3E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2A46F9C9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3E69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2F064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0FC9B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2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BA9D7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36CCB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58929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FBE22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20AAD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06315E3C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5B46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82A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A5E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4E5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B39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094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0B2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2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155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137A15A0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DD0B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44C02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8C1A6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4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DE3F9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3A004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28C89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A4B9F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3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7F736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71D3C487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5665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2E2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B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FA6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A9B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05C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782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E1C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944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555040A6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7397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8A4E2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B.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E445D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59357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6595B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2E366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EAA10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2F800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7E74357C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F68D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355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6A2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139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248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58F6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7EA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A9B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1E579976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CBFC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8258C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9519D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0D52DA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3057E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A80EAE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480F0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75C6C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493A5B16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FD31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FE0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389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BE5B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5B6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A762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251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5F3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16D5291F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301C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D3893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433A0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14EEFC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21235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55D318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8FF75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0FAFB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7BCD184D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46BC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3DD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322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B09F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B54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45D4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921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099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03764087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4241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3C69E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B7251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16FEAF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3547C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108792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2DCEC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632B0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1ADA9CA1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291F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7F4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7C2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7D99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39B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E0DE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981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66D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192EB500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78163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EB95F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E43CB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FAA748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F0245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AFC7E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947A4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24BB3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21B3F970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8530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412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504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AF33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17A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89F5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547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537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498F8BEF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5052C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54276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7859A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14678F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D5B78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EDD8E9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A71E9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4D465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061A542A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28FE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519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0C5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0A19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262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053A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787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FA0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3B6473F9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77DF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D26AB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55045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943BDF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C9B1A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B2279E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A6B63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A8F8F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11F262FC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F98A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F40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9D8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C864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6C5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E81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E9A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BA2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0B48DE7A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C2315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6AA5B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63083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3FC196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F25E8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211C0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3C770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B0375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46CDF6C3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B32F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C2C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28A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73A0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A7D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313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98D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875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39ACE6B5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6EE1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2A97F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158E1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F9DA21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321DE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B1C857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5F658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C6E78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393F164A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7E3A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540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86E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7839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00A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716B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F2C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C57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27EF23A6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F278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D0BA6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8C3FA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73176E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56930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544D7C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2D803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9D771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23D66928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1C374CCE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48D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2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16F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4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66FA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8AF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3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1EC9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D9B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6DC1188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4FA43579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38CD7E7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43B7D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11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F0CE4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44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2680E4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2B716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90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AAA708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D6A83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55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A00E6D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753FCD" w:rsidRPr="0051050D" w14:paraId="67237415" w14:textId="77777777" w:rsidTr="00981F5D">
        <w:trPr>
          <w:trHeight w:val="260"/>
          <w:jc w:val="center"/>
        </w:trPr>
        <w:tc>
          <w:tcPr>
            <w:tcW w:w="1384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0146E2A" w14:textId="77777777" w:rsidR="00753FCD" w:rsidRPr="0051050D" w:rsidRDefault="00753FCD" w:rsidP="00573214">
            <w:pPr>
              <w:rPr>
                <w:rFonts w:eastAsia="Times New Roman"/>
                <w:sz w:val="18"/>
                <w:szCs w:val="18"/>
              </w:rPr>
            </w:pPr>
            <w:r w:rsidRPr="0051050D">
              <w:rPr>
                <w:rFonts w:eastAsia="Times New Roman"/>
                <w:sz w:val="18"/>
                <w:szCs w:val="18"/>
              </w:rPr>
              <w:t>CV-A13.Flores/</w:t>
            </w:r>
          </w:p>
          <w:p w14:paraId="3AD3164D" w14:textId="32E54977" w:rsidR="00753FCD" w:rsidRPr="0051050D" w:rsidRDefault="00130323" w:rsidP="0057321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D4</w:t>
            </w:r>
          </w:p>
        </w:tc>
        <w:tc>
          <w:tcPr>
            <w:tcW w:w="95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0B6808" w14:textId="2140284F" w:rsidR="00753FCD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753FCD" w:rsidRPr="008B3C2E"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A2CF81" w14:textId="01B70900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FF3E1D" w14:textId="63C8596B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FEA57E" w14:textId="5AF2EA4C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1FAD24" w14:textId="6035BFAB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41F3CE" w14:textId="7C12D4B2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32E261" w14:textId="77777777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53FCD" w:rsidRPr="0051050D" w14:paraId="708A6E64" w14:textId="77777777" w:rsidTr="00981F5D">
        <w:trPr>
          <w:trHeight w:val="260"/>
          <w:jc w:val="center"/>
        </w:trPr>
        <w:tc>
          <w:tcPr>
            <w:tcW w:w="13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294975" w14:textId="77777777" w:rsidR="00753FCD" w:rsidRPr="0051050D" w:rsidRDefault="00753FC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E2B3" w14:textId="6225201E" w:rsidR="00753FCD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753FCD" w:rsidRPr="008B3C2E"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B4A9" w14:textId="01811F52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83C0" w14:textId="677FCF6D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13C0" w14:textId="34135D7F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6CAA" w14:textId="0906F025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8D46" w14:textId="589D0FB5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9644" w14:textId="77777777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53FCD" w:rsidRPr="0051050D" w14:paraId="42E96FFC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DB4E" w14:textId="016A6265" w:rsidR="00753FCD" w:rsidRPr="0051050D" w:rsidRDefault="00753FC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1F053F" w14:textId="454DFA76" w:rsidR="00753FCD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753FCD" w:rsidRPr="008B3C2E"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19076B" w14:textId="49FD9965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3E834B" w14:textId="0994A3D0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3F8B8B" w14:textId="65F69C96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D92F4A" w14:textId="6A3779EE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F7E18E" w14:textId="2E1CF148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94DCDA" w14:textId="77777777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53FCD" w:rsidRPr="0051050D" w14:paraId="28F686C9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F9C1" w14:textId="77777777" w:rsidR="00753FCD" w:rsidRPr="0051050D" w:rsidRDefault="00753FC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2779" w14:textId="5B8E595B" w:rsidR="00753FCD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753FCD" w:rsidRPr="008B3C2E"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15EF" w14:textId="171EA50D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6EE1" w14:textId="0288C281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8DB8" w14:textId="40E22353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3BFD6" w14:textId="6D4D8C08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2F1D" w14:textId="27612F80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321F" w14:textId="77777777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53FCD" w:rsidRPr="0051050D" w14:paraId="5C6B7456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975A" w14:textId="77777777" w:rsidR="00753FCD" w:rsidRPr="0051050D" w:rsidRDefault="00753FC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CC4125C" w14:textId="7F06E5C0" w:rsidR="00753FCD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753FCD" w:rsidRPr="008B3C2E"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015C3F" w14:textId="0101CDA4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3C8414" w14:textId="539A6F4E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A3A6AA" w14:textId="3E71F228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3DB8D3" w14:textId="5301F050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E8543D" w14:textId="5667FAE5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1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F47CFB" w14:textId="210F8F66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53FCD" w:rsidRPr="0051050D" w14:paraId="6BE2516C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E834" w14:textId="77777777" w:rsidR="00753FCD" w:rsidRPr="0051050D" w:rsidRDefault="00753FC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C804" w14:textId="46A8F3F5" w:rsidR="00753FCD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753FCD" w:rsidRPr="008B3C2E"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12F9" w14:textId="0EB92F5D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CC46" w14:textId="66ACF620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III-d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6FE7" w14:textId="3463BB8E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958F" w14:textId="265D23E7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61F9" w14:textId="6E110246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1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4AD2" w14:textId="77777777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53FCD" w:rsidRPr="0051050D" w14:paraId="5FA3F215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A9518" w14:textId="77777777" w:rsidR="00753FCD" w:rsidRPr="0051050D" w:rsidRDefault="00753FC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16931D" w14:textId="5AA3C58F" w:rsidR="00753FCD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753FCD" w:rsidRPr="008B3C2E">
              <w:rPr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166766" w14:textId="3E430EB4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897FCF" w14:textId="146B24F6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F90B2E" w14:textId="711EF3F3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2EBB9A" w14:textId="5E371761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DFDF43" w14:textId="1D912487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2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84B86C" w14:textId="77777777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53FCD" w:rsidRPr="0051050D" w14:paraId="7EBCB641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EA38" w14:textId="77777777" w:rsidR="00753FCD" w:rsidRPr="0051050D" w:rsidRDefault="00753FC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30F8" w14:textId="57DEEAB2" w:rsidR="00753FCD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753FCD" w:rsidRPr="008B3C2E"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9701" w14:textId="38E3C235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3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AD0B" w14:textId="084E4F91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77B3A" w14:textId="4B81A86A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3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F4034" w14:textId="3F4F11CB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E673" w14:textId="410CE213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C8A1" w14:textId="77777777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53FCD" w:rsidRPr="0051050D" w14:paraId="506673F6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DFCA" w14:textId="77777777" w:rsidR="00753FCD" w:rsidRPr="0051050D" w:rsidRDefault="00753FC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9E0BBE" w14:textId="61A22801" w:rsidR="00753FCD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753FCD" w:rsidRPr="008B3C2E"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355D2D" w14:textId="1768B469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4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446994" w14:textId="576A615A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d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9331A1" w14:textId="4826BD27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E39F51" w14:textId="7CEF0E4B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d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63B840" w14:textId="2649D429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A03036" w14:textId="77777777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53FCD" w:rsidRPr="0051050D" w14:paraId="7038EF36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973C" w14:textId="77777777" w:rsidR="00753FCD" w:rsidRPr="0051050D" w:rsidRDefault="00753FC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9DBA" w14:textId="24E5A2E1" w:rsidR="00753FCD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753FCD" w:rsidRPr="008B3C2E"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ECF8" w14:textId="28204005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5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BE6F" w14:textId="37D899E5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d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8815" w14:textId="1133686C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5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66CB7" w14:textId="7A0446B5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d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6F36" w14:textId="795CF9E4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5670" w14:textId="77777777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53FCD" w:rsidRPr="0051050D" w14:paraId="30F63E7F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D371" w14:textId="77777777" w:rsidR="00753FCD" w:rsidRPr="0051050D" w:rsidRDefault="00753FC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E57464" w14:textId="18A65686" w:rsidR="00753FCD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753FCD" w:rsidRPr="008B3C2E"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AEC7BD" w14:textId="0281A92D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5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318C55" w14:textId="11198A83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E15738" w14:textId="7C39B63F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5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DBDDFB" w14:textId="41A61655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DFA978" w14:textId="7EEB873A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753EC7" w14:textId="77777777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53FCD" w:rsidRPr="0051050D" w14:paraId="2D2F9A3C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5EAF" w14:textId="77777777" w:rsidR="00753FCD" w:rsidRPr="0051050D" w:rsidRDefault="00753FC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4388" w14:textId="405222C7" w:rsidR="00753FCD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753FCD" w:rsidRPr="008B3C2E"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77DF" w14:textId="1B8CBA3A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5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7A14" w14:textId="5092B223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49D3" w14:textId="4D1185DF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5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0787" w14:textId="1BB3A43B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CB1E" w14:textId="2CAFAF63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0827" w14:textId="77777777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53FCD" w:rsidRPr="0051050D" w14:paraId="0C38CBD2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B003" w14:textId="77777777" w:rsidR="00753FCD" w:rsidRPr="0051050D" w:rsidRDefault="00753FC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39301E" w14:textId="2A0D0CCD" w:rsidR="00753FCD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753FCD" w:rsidRPr="008B3C2E"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F7BE3F" w14:textId="6E43EB5C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4A5E70" w14:textId="26C8D1C4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15C9BA" w14:textId="3449A6EF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5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E8B2A5" w14:textId="55B02DBE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1A481F" w14:textId="6AE8316B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4DA17C" w14:textId="77777777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53FCD" w:rsidRPr="0051050D" w14:paraId="11942F33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EC7C" w14:textId="77777777" w:rsidR="00753FCD" w:rsidRPr="0051050D" w:rsidRDefault="00753FC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4FE8" w14:textId="51B0EC83" w:rsidR="00753FCD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753FCD" w:rsidRPr="008B3C2E"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1854" w14:textId="7B1AF8BD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05F7" w14:textId="01241902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9817" w14:textId="08960062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5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8F82" w14:textId="62D7C8B5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504F" w14:textId="68BCC882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B79F" w14:textId="77777777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53FCD" w:rsidRPr="0051050D" w14:paraId="62DF75A4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623C" w14:textId="77777777" w:rsidR="00753FCD" w:rsidRPr="0051050D" w:rsidRDefault="00753FC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3C862B" w14:textId="0B6E47D7" w:rsidR="00753FCD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753FCD" w:rsidRPr="008B3C2E">
              <w:rPr>
                <w:rFonts w:eastAsia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F3E887" w14:textId="31A7B461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2C52C5" w14:textId="60E01C2B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700D3B" w14:textId="7D99761B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5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B87D14" w14:textId="0B3BBD2C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A350CA" w14:textId="2D652022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5F3E21" w14:textId="77777777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53FCD" w:rsidRPr="0051050D" w14:paraId="2A0F7A54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05DF" w14:textId="77777777" w:rsidR="00753FCD" w:rsidRPr="0051050D" w:rsidRDefault="00753FC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0810" w14:textId="20C6CC50" w:rsidR="00753FCD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753FCD" w:rsidRPr="008B3C2E"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35AA" w14:textId="66AD232D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5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8B4F" w14:textId="0DD4E64D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134B" w14:textId="6A4CD64B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5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E38F" w14:textId="3B93DCFB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D171" w14:textId="1B8E8A53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DCDB" w14:textId="20C5EAAB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MAD4 595 A =&gt; U</w:t>
            </w:r>
          </w:p>
        </w:tc>
      </w:tr>
      <w:tr w:rsidR="00753FCD" w:rsidRPr="0051050D" w14:paraId="645FE905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A7E8" w14:textId="77777777" w:rsidR="00753FCD" w:rsidRPr="0051050D" w:rsidRDefault="00753FC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3A3C62" w14:textId="0598DE4D" w:rsidR="00753FCD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753FCD" w:rsidRPr="008B3C2E"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2B51EB" w14:textId="2D369C23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F287CD" w14:textId="0E8C5C4C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509EBC" w14:textId="6B322BCE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E67547" w14:textId="39BD88EE" w:rsidR="00753FCD" w:rsidRPr="008B3C2E" w:rsidRDefault="00753FCD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2DFC9B" w14:textId="465D610D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40C205" w14:textId="77777777" w:rsidR="00753FCD" w:rsidRPr="008B3C2E" w:rsidRDefault="00753FCD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8B3C2E" w:rsidRPr="0051050D" w14:paraId="3E11BFDE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4F4A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A7FE" w14:textId="5494DD27" w:rsidR="008B3C2E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8B3C2E" w:rsidRPr="008B3C2E"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9A83" w14:textId="508E8417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6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41F9" w14:textId="373AEA94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B1A4" w14:textId="7EC75E7E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7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C5A7" w14:textId="4CA4214A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79939" w14:textId="64331480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-1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D56F" w14:textId="77777777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8B3C2E" w:rsidRPr="0051050D" w14:paraId="0DC0F44D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787F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ED799A" w14:textId="158633E4" w:rsidR="008B3C2E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8B3C2E" w:rsidRPr="008B3C2E"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5EDE24" w14:textId="51B52C66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6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7CD2B7" w14:textId="19AC6AD9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V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AC5C78" w14:textId="418104D4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7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6444F5" w14:textId="4F9E0360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B62AEC" w14:textId="16A65AF4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-1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9950E3" w14:textId="77777777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8B3C2E" w:rsidRPr="0051050D" w14:paraId="03FBBE2B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EDAA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2555E" w14:textId="58817989" w:rsidR="008B3C2E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8B3C2E" w:rsidRPr="008B3C2E"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1E358" w14:textId="615F6422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6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B8BE6" w14:textId="794E09C6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2C3CF" w14:textId="0DA31901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6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9A17" w14:textId="7BF45E80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3F8C" w14:textId="0E280C72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9382" w14:textId="77777777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8B3C2E" w:rsidRPr="0051050D" w14:paraId="694D5E71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2639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B6582A" w14:textId="7A205016" w:rsidR="008B3C2E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8B3C2E" w:rsidRPr="008B3C2E"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60F5AF" w14:textId="1A01B7A9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6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BE1DC8" w14:textId="41D9F2B5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894803" w14:textId="4502E2A0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6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9C8A6F" w14:textId="68DA5287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779B04" w14:textId="317220B2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82C85D" w14:textId="77777777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8B3C2E" w:rsidRPr="0051050D" w14:paraId="72795618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F9E7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FF7D" w14:textId="44AD5B98" w:rsidR="008B3C2E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8B3C2E" w:rsidRPr="008B3C2E">
              <w:rPr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3FD1" w14:textId="5891F470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6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13DD" w14:textId="6140D44E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BE15" w14:textId="1ABCF4DC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6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F954" w14:textId="1A9CF2F7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F337" w14:textId="025D17BF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6DCF" w14:textId="77777777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8B3C2E" w:rsidRPr="0051050D" w14:paraId="73C0BB1E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C3E4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AFCE55" w14:textId="499FBCF2" w:rsidR="008B3C2E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8B3C2E" w:rsidRPr="008B3C2E"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8B57D1" w14:textId="32F8375A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6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B4A49A" w14:textId="0F1DAA47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1B59DA" w14:textId="5E0A6281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7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52B2A0" w14:textId="1221B31E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9B60F7" w14:textId="06FBFE10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-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E3D074" w14:textId="77777777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8B3C2E" w:rsidRPr="0051050D" w14:paraId="1648EC31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6AF4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F2A0" w14:textId="10206AE1" w:rsidR="008B3C2E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8B3C2E" w:rsidRPr="008B3C2E"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B1C0" w14:textId="2C143983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6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5F37B" w14:textId="001A1587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A2A1" w14:textId="4F71CCBF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6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D85F" w14:textId="6C974170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dV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A534" w14:textId="0C4E60DD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9CEC" w14:textId="77777777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8B3C2E" w:rsidRPr="0051050D" w14:paraId="23229621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E135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6153B8" w14:textId="46B100D8" w:rsidR="008B3C2E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8B3C2E" w:rsidRPr="008B3C2E"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D58CCB" w14:textId="54D1EF4B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6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86FE25" w14:textId="03B88435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D0A657" w14:textId="5BC8AC14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7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8A035D" w14:textId="50AFAF47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AFE39F" w14:textId="35E6C8D7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-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BC26A0" w14:textId="77777777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8B3C2E" w:rsidRPr="0051050D" w14:paraId="41219C24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26D7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B816" w14:textId="0F7A46C6" w:rsidR="008B3C2E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8B3C2E" w:rsidRPr="008B3C2E"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DD64" w14:textId="6EE0CFE2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0098E" w14:textId="58B4A684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B3B9A" w14:textId="3C7E5C4C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7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A6F2D" w14:textId="7EE41D97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0D0E" w14:textId="71B3AFAD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-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A7A7" w14:textId="1CF9C85C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8B3C2E" w:rsidRPr="0051050D" w14:paraId="2870DAA8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EF30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37E3AB" w14:textId="60F9C769" w:rsidR="008B3C2E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8B3C2E" w:rsidRPr="008B3C2E"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261227" w14:textId="67BC36D7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9345E5" w14:textId="2565062F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ED5953" w14:textId="56A7B210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88BE29" w14:textId="10503227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F41225" w14:textId="15677C4E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-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68FAF7" w14:textId="77777777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8B3C2E" w:rsidRPr="0051050D" w14:paraId="4B92CFEC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1B80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C761" w14:textId="6963EACC" w:rsidR="008B3C2E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8B3C2E" w:rsidRPr="008B3C2E"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B1D2" w14:textId="5F441FD9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7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C078" w14:textId="2FAAFFCF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AD1D" w14:textId="7A670393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6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EC21" w14:textId="6FA0C53A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B897A" w14:textId="3E188AF0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DED7" w14:textId="77777777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8B3C2E" w:rsidRPr="0051050D" w14:paraId="5BFC53C5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6746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69E0C4" w14:textId="39338447" w:rsidR="008B3C2E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8B3C2E" w:rsidRPr="008B3C2E"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E08E1A" w14:textId="6FD26B32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7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B85F8D" w14:textId="4E246DA8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36717A" w14:textId="5D011097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6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AC1336" w14:textId="05BB31B8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69D9CE" w14:textId="4E96E16B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D58FD9" w14:textId="77777777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8B3C2E" w:rsidRPr="0051050D" w14:paraId="199912A1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6281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FB6B8" w14:textId="08666E6A" w:rsidR="008B3C2E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8B3C2E" w:rsidRPr="008B3C2E"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1921B" w14:textId="4EC0ABD3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7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4EC071" w14:textId="668FAE7B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99674" w14:textId="0CE66A2B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66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DAD18" w14:textId="796F05D4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F63A19" w14:textId="0D52A39C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611FBCC1" w14:textId="77777777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8B3C2E" w:rsidRPr="0051050D" w14:paraId="5F537320" w14:textId="77777777" w:rsidTr="006478C8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7A268188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443DDC" w14:textId="5CA68B15" w:rsidR="008B3C2E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8B3C2E" w:rsidRPr="008B3C2E"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F05F9B5" w14:textId="3D09C988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73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499E53" w14:textId="31258677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4B9C82" w14:textId="7E83AA04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6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C01692" w14:textId="6A45FA9E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sz w:val="18"/>
                <w:szCs w:val="18"/>
              </w:rPr>
              <w:t>dVI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2EB5BB" w14:textId="365B5411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12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FEA6D7" w14:textId="77777777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8B3C2E" w:rsidRPr="0051050D" w14:paraId="0D7E578C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1F74777B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186FE4" w14:textId="7C3295C4" w:rsidR="008B3C2E" w:rsidRPr="008B3C2E" w:rsidRDefault="00130323" w:rsidP="008B3C2E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8B3C2E" w:rsidRPr="008B3C2E"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95F3D" w14:textId="5C01AC86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7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175FBB" w14:textId="07A45EA6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06817" w14:textId="1C1E56B6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7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62E6A" w14:textId="333F99BE" w:rsidR="008B3C2E" w:rsidRPr="008B3C2E" w:rsidRDefault="008B3C2E" w:rsidP="008B3C2E">
            <w:pPr>
              <w:rPr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FA693" w14:textId="68B4D316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  <w:r w:rsidRPr="008B3C2E"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7617DD" w14:textId="77777777" w:rsidR="008B3C2E" w:rsidRPr="008B3C2E" w:rsidRDefault="008B3C2E" w:rsidP="008B3C2E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981F5D" w:rsidRPr="0051050D" w14:paraId="18E5E3B6" w14:textId="77777777" w:rsidTr="006478C8">
        <w:trPr>
          <w:trHeight w:val="260"/>
          <w:jc w:val="center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2B322307" w14:textId="59E65E0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9D4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DAA6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9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0EE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8E5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625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55DD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D522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5409696B" w14:textId="77777777" w:rsidTr="00981F5D">
        <w:trPr>
          <w:trHeight w:val="260"/>
          <w:jc w:val="center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vAlign w:val="center"/>
          </w:tcPr>
          <w:p w14:paraId="465D777C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BDBCF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083A2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AC013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B7C8B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9CDD1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DB954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FB76C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547D075E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0AA3" w14:textId="694D69F2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BDC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B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1A8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4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CA1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IV-d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A3C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4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D1B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IV-d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58F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A18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080A297A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91FD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3D85E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B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45E2F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2078CB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BC6C88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07D981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300A6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0AB68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3666E37A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D051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603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B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A91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130E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CB40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2AC36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544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1EA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MAD4 571 U =&gt; C</w:t>
            </w:r>
          </w:p>
        </w:tc>
      </w:tr>
      <w:tr w:rsidR="00981F5D" w:rsidRPr="0051050D" w14:paraId="3A7DB3B3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82C2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72123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B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3265C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7694C7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364CD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2EB6F0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2CDF2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794CA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26836D4B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3B37F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BDF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B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9AB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9DEC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442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812DD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A20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604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13C32C24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A67F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741E3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B81A2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CFC21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553B6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D5AD58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6806A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1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D2F30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3362FE54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2291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E51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BDFE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284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8AA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241F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86B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D37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72C41AF0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B9A6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B60D0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1F1CA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9B6C0B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8CA40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C7CBB89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337CA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42766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531CF1C0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4FC3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DF4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89A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AF1A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2D6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4BD1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08AF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1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BB4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4449CBAD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3289F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EA156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431E3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EB77CD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5FE07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3426B4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BD949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F95BF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0687E343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877C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7F8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617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BDCE7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743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3EB3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1A2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AAF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747974BC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4706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7F882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97D56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E2ACF4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11F2F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A3D8C1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BF663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C025D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1C6AE412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4E40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6D42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B89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B1C8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043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CBE2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7A6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074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319ACB26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3FA2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E2136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1013D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D4FCE2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F660B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E9148F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C6A81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2C252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726CF778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3332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B61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81A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895B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4FE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6E0A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720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CB0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4DD71706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BE70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BCB4A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6BBFC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A88C29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15BF1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507FB1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3F74D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71C67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31371829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1493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2B9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E23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B942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070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2AC1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0E5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425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5603587D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A49A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057B4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56B8F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01DC47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6C6AC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8485B95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EE4B6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D08EC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696769A1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A394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E3B6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F78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5A46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D13E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9B72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616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38A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0B14CF8C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C29F8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F2D8D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74E64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B3F509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CC24A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A7C27D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DCED6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8B966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35B3BA02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EC33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3F2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7F18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3FD6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9C2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72D6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607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D40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1D7A124A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BD10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A8DC9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23552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86EA99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E2CE3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0E0C0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EFCED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DF02C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7875D5B2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68BD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AFBE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378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1B84A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7D9F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5536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BDE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079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4116825C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3F3CA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FC7C6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3D441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6A5444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2F7EB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1DB775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13D02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25616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Flores 633 C =&gt; U</w:t>
            </w:r>
          </w:p>
        </w:tc>
      </w:tr>
      <w:tr w:rsidR="00981F5D" w:rsidRPr="0051050D" w14:paraId="2A7223A2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EA73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0E4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8A3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0999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F85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FF90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2F2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A32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52662AE6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C45B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F2D45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C8DC0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AEE5BE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B08FF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91320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3840A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1637C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514AFA44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AB72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11D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9F1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E95CF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145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4E68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7CED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C68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68EE125A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D8A5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D718E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E2D2B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B9D7C6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9789F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959E8D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F079C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7D09C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15B1FDC5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104303D4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F69C8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7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FCFF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4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935C7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D0FC5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6D88EC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A8E1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7E9ADA3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09759C95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8613239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D0B5B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91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D8BEE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42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2029B1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EC1E4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97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516AD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7DBCE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48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C41C1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4110BF" w:rsidRPr="0051050D" w14:paraId="47DCDC17" w14:textId="77777777" w:rsidTr="00981F5D">
        <w:trPr>
          <w:trHeight w:val="260"/>
          <w:jc w:val="center"/>
        </w:trPr>
        <w:tc>
          <w:tcPr>
            <w:tcW w:w="1384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C1D6DE6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  <w:r w:rsidRPr="0051050D">
              <w:rPr>
                <w:rFonts w:eastAsia="Times New Roman"/>
                <w:sz w:val="18"/>
                <w:szCs w:val="18"/>
              </w:rPr>
              <w:t>CV-A13.67900/</w:t>
            </w:r>
          </w:p>
          <w:p w14:paraId="300DCEF9" w14:textId="1497C2E1" w:rsidR="004110BF" w:rsidRPr="0051050D" w:rsidRDefault="00130323" w:rsidP="0057321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D4</w:t>
            </w:r>
          </w:p>
        </w:tc>
        <w:tc>
          <w:tcPr>
            <w:tcW w:w="95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C9E5B3" w14:textId="1D1BE451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4110BF" w:rsidRPr="004110BF"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7DC332" w14:textId="6BEBD6F0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96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B60D5C" w14:textId="1DBA1BCD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A33150">
              <w:rPr>
                <w:rFonts w:eastAsia="Times New Roman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2B651A" w14:textId="2D7FCBFF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98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D278C1" w14:textId="1CFD56A0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F4514F">
              <w:rPr>
                <w:rFonts w:eastAsia="Times New Roman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6F4393" w14:textId="37DC6C9F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-1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8058D6" w14:textId="510B751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4110BF" w:rsidRPr="0051050D" w14:paraId="51E5CFB1" w14:textId="77777777" w:rsidTr="00981F5D">
        <w:trPr>
          <w:trHeight w:val="260"/>
          <w:jc w:val="center"/>
        </w:trPr>
        <w:tc>
          <w:tcPr>
            <w:tcW w:w="13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F429BB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E0CB" w14:textId="0B8CEB3F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4110BF" w:rsidRPr="004110BF"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C150" w14:textId="43FD8BF9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CD63" w14:textId="07C94FEF" w:rsidR="004110BF" w:rsidRPr="004110BF" w:rsidRDefault="004110BF" w:rsidP="00AC7C51">
            <w:pPr>
              <w:rPr>
                <w:sz w:val="18"/>
                <w:szCs w:val="18"/>
              </w:rPr>
            </w:pPr>
            <w:r w:rsidRPr="00A33150">
              <w:rPr>
                <w:rFonts w:eastAsia="Times New Roman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3910" w14:textId="1AC1C8E2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FC71" w14:textId="3DF104ED" w:rsidR="004110BF" w:rsidRPr="004110BF" w:rsidRDefault="004110BF" w:rsidP="00AC7C51">
            <w:pPr>
              <w:rPr>
                <w:sz w:val="18"/>
                <w:szCs w:val="18"/>
              </w:rPr>
            </w:pPr>
            <w:r w:rsidRPr="00F4514F">
              <w:rPr>
                <w:rFonts w:eastAsia="Times New Roman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6EE4" w14:textId="1E3FDFF0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F3C5" w14:textId="7777777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4110BF" w:rsidRPr="0051050D" w14:paraId="7ACB0B83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8E57" w14:textId="75B2142C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2AA607" w14:textId="3829792C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4110BF" w:rsidRPr="004110BF">
              <w:rPr>
                <w:rFonts w:eastAsia="Times New Roman"/>
                <w:sz w:val="18"/>
                <w:szCs w:val="18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302F49" w14:textId="32E5D550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92EE11" w14:textId="510C29BD" w:rsidR="004110BF" w:rsidRPr="004110BF" w:rsidRDefault="004110BF" w:rsidP="00AC7C51">
            <w:pPr>
              <w:rPr>
                <w:sz w:val="18"/>
                <w:szCs w:val="18"/>
              </w:rPr>
            </w:pPr>
            <w:r w:rsidRPr="00A33150">
              <w:rPr>
                <w:rFonts w:eastAsia="Times New Roman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C3E742" w14:textId="17445860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8B83CE" w14:textId="6256D8E7" w:rsidR="004110BF" w:rsidRPr="004110BF" w:rsidRDefault="004110BF" w:rsidP="00AC7C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4C2B7C" w14:textId="137EBB4E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2D0FFC" w14:textId="7777777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4110BF" w:rsidRPr="0051050D" w14:paraId="6EC1DF09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A00B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9EC9" w14:textId="2A1A6A0C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4110BF" w:rsidRPr="004110BF"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D683A" w14:textId="2F784F94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3F6D" w14:textId="5AAA0E0D" w:rsidR="004110BF" w:rsidRPr="004110BF" w:rsidRDefault="004110BF" w:rsidP="00AC7C51">
            <w:pPr>
              <w:rPr>
                <w:sz w:val="18"/>
                <w:szCs w:val="18"/>
              </w:rPr>
            </w:pPr>
            <w:r w:rsidRPr="00A33150">
              <w:rPr>
                <w:rFonts w:eastAsia="Times New Roman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27F2" w14:textId="33FF1F49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1F3E" w14:textId="38CC09D5" w:rsidR="004110BF" w:rsidRPr="004110BF" w:rsidRDefault="004110BF" w:rsidP="00AC7C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6D6E" w14:textId="7FE44CE4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01FA" w14:textId="7777777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4110BF" w:rsidRPr="0051050D" w14:paraId="62684E02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48FE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7B0155" w14:textId="526318C3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4110BF" w:rsidRPr="004110BF">
              <w:rPr>
                <w:rFonts w:eastAsia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EED12D" w14:textId="3107311F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DB8722" w14:textId="06A20A26" w:rsidR="004110BF" w:rsidRPr="004110BF" w:rsidRDefault="004110BF" w:rsidP="00AC7C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DC10C0" w14:textId="5D600723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7B50B8" w14:textId="20D006F8" w:rsidR="004110BF" w:rsidRPr="004110BF" w:rsidRDefault="004110BF" w:rsidP="00AC7C51">
            <w:pPr>
              <w:rPr>
                <w:sz w:val="18"/>
                <w:szCs w:val="18"/>
              </w:rPr>
            </w:pPr>
            <w:r w:rsidRPr="003E1FA1">
              <w:rPr>
                <w:sz w:val="18"/>
                <w:szCs w:val="18"/>
              </w:rPr>
              <w:t>d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D47AD0" w14:textId="7466B173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783A7B" w14:textId="7777777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4110BF" w:rsidRPr="0051050D" w14:paraId="473E887E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8DF3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7A58" w14:textId="482552D4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4110BF" w:rsidRPr="004110BF">
              <w:rPr>
                <w:rFonts w:eastAsia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5E5C" w14:textId="65719A9E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A179" w14:textId="42425DE5" w:rsidR="004110BF" w:rsidRPr="004110BF" w:rsidRDefault="004110BF" w:rsidP="00AC7C51">
            <w:pPr>
              <w:rPr>
                <w:sz w:val="18"/>
                <w:szCs w:val="18"/>
              </w:rPr>
            </w:pPr>
            <w:r w:rsidRPr="008C5C3C">
              <w:rPr>
                <w:sz w:val="18"/>
                <w:szCs w:val="18"/>
              </w:rPr>
              <w:t>d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85AE" w14:textId="2D520CCB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658A" w14:textId="67A81E73" w:rsidR="004110BF" w:rsidRPr="004110BF" w:rsidRDefault="004110BF" w:rsidP="00AC7C51">
            <w:pPr>
              <w:rPr>
                <w:sz w:val="18"/>
                <w:szCs w:val="18"/>
              </w:rPr>
            </w:pPr>
            <w:r w:rsidRPr="003E1FA1">
              <w:rPr>
                <w:sz w:val="18"/>
                <w:szCs w:val="18"/>
              </w:rPr>
              <w:t>d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2663" w14:textId="502603C6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9A34" w14:textId="390C5AD2" w:rsidR="004110BF" w:rsidRPr="004110BF" w:rsidRDefault="004110BF" w:rsidP="00B47E4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MAD4 nt 142 to 145 were substituted by AA</w:t>
            </w:r>
            <w:r w:rsidR="00B47E41">
              <w:rPr>
                <w:rFonts w:eastAsia="Times New Roman"/>
                <w:sz w:val="18"/>
                <w:szCs w:val="18"/>
              </w:rPr>
              <w:t>UU</w:t>
            </w:r>
          </w:p>
        </w:tc>
      </w:tr>
      <w:tr w:rsidR="004110BF" w:rsidRPr="0051050D" w14:paraId="1B9D7D6C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2E2D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835D79" w14:textId="20849931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4110BF" w:rsidRPr="004110BF">
              <w:rPr>
                <w:rFonts w:eastAsia="Times New Roman"/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A5BEBA" w14:textId="4F8ADC59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92C242" w14:textId="07190232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8C5C3C">
              <w:rPr>
                <w:sz w:val="18"/>
                <w:szCs w:val="18"/>
              </w:rPr>
              <w:t>d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332BE6" w14:textId="12EBA130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281328" w14:textId="37A5111F" w:rsidR="004110BF" w:rsidRPr="004110BF" w:rsidRDefault="004110BF" w:rsidP="00AC7C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73E86F" w14:textId="22B274E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A8AA64" w14:textId="7777777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8B3C2E" w:rsidRPr="0051050D" w14:paraId="0EC0D054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4978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31AB" w14:textId="19F5B0EA" w:rsidR="008B3C2E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8B3C2E" w:rsidRPr="004110BF"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6C59" w14:textId="72EA5880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7CA8" w14:textId="528EA8F4" w:rsidR="008B3C2E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0935" w14:textId="74935D91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1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F75D" w14:textId="7053BF97" w:rsidR="008B3C2E" w:rsidRPr="004110BF" w:rsidRDefault="004110BF" w:rsidP="00AC7C51">
            <w:pPr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1A511" w14:textId="05C013DA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7630" w14:textId="77777777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8B3C2E" w:rsidRPr="0051050D" w14:paraId="12366A2F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E589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E66307" w14:textId="0190B8C2" w:rsidR="008B3C2E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8B3C2E" w:rsidRPr="004110BF"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71EE78" w14:textId="1DE94413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D62CCA" w14:textId="57E9F06D" w:rsidR="008B3C2E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III-d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8107E5" w14:textId="5479672E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188CC0" w14:textId="44B96714" w:rsidR="008B3C2E" w:rsidRPr="004110BF" w:rsidRDefault="004110BF" w:rsidP="00AC7C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DC49D5" w14:textId="333B7997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1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097765" w14:textId="77777777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8B3C2E" w:rsidRPr="0051050D" w14:paraId="25990BE8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56BA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0C9C" w14:textId="280CA359" w:rsidR="008B3C2E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8B3C2E" w:rsidRPr="004110BF"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C437" w14:textId="32AF03B0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3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46273" w14:textId="7B745CA8" w:rsidR="008B3C2E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1A1E9" w14:textId="507831F1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09BC" w14:textId="17B4502C" w:rsidR="008B3C2E" w:rsidRPr="004110BF" w:rsidRDefault="004110BF" w:rsidP="00AC7C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63F0" w14:textId="0BB46E20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2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C4BC" w14:textId="02536CFC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8B3C2E" w:rsidRPr="0051050D" w14:paraId="7C75AE95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922D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76D2D1" w14:textId="07E36202" w:rsidR="008B3C2E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8B3C2E" w:rsidRPr="004110BF"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82692D" w14:textId="09300C14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09C79B" w14:textId="3A138D78" w:rsidR="008B3C2E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3B3A23" w14:textId="01DC0837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1</w:t>
            </w:r>
            <w:r w:rsidR="004110BF" w:rsidRPr="004110BF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32065D" w14:textId="3B79BDB8" w:rsidR="008B3C2E" w:rsidRPr="004110BF" w:rsidRDefault="004110BF" w:rsidP="00AC7C51">
            <w:pPr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C2AF9B8" w14:textId="69D73240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BB032E" w14:textId="7133D615" w:rsidR="008B3C2E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MAD4 513 G =&gt; A</w:t>
            </w:r>
          </w:p>
        </w:tc>
      </w:tr>
      <w:tr w:rsidR="004110BF" w:rsidRPr="0051050D" w14:paraId="65EA5527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9725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3A97" w14:textId="39338915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4110BF" w:rsidRPr="004110BF"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65A8" w14:textId="6A6243B9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BDB7" w14:textId="0F5B87FB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CED9A" w14:textId="3ADB9956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D16F" w14:textId="286BBD5F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2663FC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7AC5" w14:textId="121F2D8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C389" w14:textId="713EC250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4110BF" w:rsidRPr="0051050D" w14:paraId="04383A43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B911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B5C3B4" w14:textId="091EBC1E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4110BF" w:rsidRPr="004110BF">
              <w:rPr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2193E7" w14:textId="138E22BC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33D1A4" w14:textId="62E17E3E" w:rsidR="004110BF" w:rsidRPr="004110BF" w:rsidRDefault="004110BF" w:rsidP="00AC7C51">
            <w:pPr>
              <w:rPr>
                <w:sz w:val="18"/>
                <w:szCs w:val="18"/>
              </w:rPr>
            </w:pPr>
            <w:r w:rsidRPr="00FA6D57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FE80C9" w14:textId="15964A11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9F4A67" w14:textId="484CAECB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2663FC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F631C6" w14:textId="23F1740E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E06965" w14:textId="1EE63759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4110BF" w:rsidRPr="0051050D" w14:paraId="24B1C920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C566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C892" w14:textId="7B237FA5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4110BF" w:rsidRPr="004110BF"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F863F" w14:textId="3237ADF2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E65E" w14:textId="7FB4F54C" w:rsidR="004110BF" w:rsidRPr="004110BF" w:rsidRDefault="004110BF" w:rsidP="00AC7C51">
            <w:pPr>
              <w:rPr>
                <w:sz w:val="18"/>
                <w:szCs w:val="18"/>
              </w:rPr>
            </w:pPr>
            <w:r w:rsidRPr="00FA6D57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88EE" w14:textId="240024AA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D1B4" w14:textId="40DA6DF3" w:rsidR="004110BF" w:rsidRPr="004110BF" w:rsidRDefault="004110BF" w:rsidP="00AC7C51">
            <w:pPr>
              <w:rPr>
                <w:sz w:val="18"/>
                <w:szCs w:val="18"/>
              </w:rPr>
            </w:pPr>
            <w:r w:rsidRPr="002663FC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A58E" w14:textId="51224139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1725" w14:textId="613A266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MAD4 568 A =&gt; U</w:t>
            </w:r>
          </w:p>
        </w:tc>
      </w:tr>
      <w:tr w:rsidR="004110BF" w:rsidRPr="0051050D" w14:paraId="2B7C3802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8C91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867C82" w14:textId="1BE4D85A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4110BF" w:rsidRPr="004110BF"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6334EF" w14:textId="627153C4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F28706" w14:textId="5C337093" w:rsidR="004110BF" w:rsidRPr="004110BF" w:rsidRDefault="004110BF" w:rsidP="00AC7C51">
            <w:pPr>
              <w:rPr>
                <w:sz w:val="18"/>
                <w:szCs w:val="18"/>
              </w:rPr>
            </w:pPr>
            <w:r w:rsidRPr="00FA6D57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32AE9F" w14:textId="52B13E0F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61E181" w14:textId="48701828" w:rsidR="004110BF" w:rsidRPr="004110BF" w:rsidRDefault="004110BF" w:rsidP="00AC7C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C14E03C" w14:textId="00FDF9EF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EB5DD9" w14:textId="7777777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4110BF" w:rsidRPr="0051050D" w14:paraId="61FCAAE7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66F6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DB17" w14:textId="354CAE77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4110BF" w:rsidRPr="004110BF"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AE2A" w14:textId="21FF41F1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4C90" w14:textId="3C729CEE" w:rsidR="004110BF" w:rsidRPr="004110BF" w:rsidRDefault="004110BF" w:rsidP="00AC7C51">
            <w:pPr>
              <w:rPr>
                <w:sz w:val="18"/>
                <w:szCs w:val="18"/>
              </w:rPr>
            </w:pPr>
            <w:r w:rsidRPr="00FA6D57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044F" w14:textId="74A6B850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15ED" w14:textId="5A8F85E7" w:rsidR="004110BF" w:rsidRPr="004110BF" w:rsidRDefault="004110BF" w:rsidP="00AC7C51">
            <w:pPr>
              <w:rPr>
                <w:sz w:val="18"/>
                <w:szCs w:val="18"/>
              </w:rPr>
            </w:pPr>
            <w:r w:rsidRPr="005F11D3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0D05" w14:textId="122F99AE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768B" w14:textId="7777777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4110BF" w:rsidRPr="0051050D" w14:paraId="02C5FAE4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5C26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1CFDC9" w14:textId="59CDE6CB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4110BF" w:rsidRPr="004110BF"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40FC03" w14:textId="63A055E1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10B976" w14:textId="13FB3506" w:rsidR="004110BF" w:rsidRPr="004110BF" w:rsidRDefault="004110BF" w:rsidP="00AC7C51">
            <w:pPr>
              <w:rPr>
                <w:sz w:val="18"/>
                <w:szCs w:val="18"/>
              </w:rPr>
            </w:pPr>
            <w:r w:rsidRPr="00FA6D57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A7AA74" w14:textId="3AF9C05C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42F2AB" w14:textId="4F10E647" w:rsidR="004110BF" w:rsidRPr="004110BF" w:rsidRDefault="004110BF" w:rsidP="00AC7C51">
            <w:pPr>
              <w:rPr>
                <w:sz w:val="18"/>
                <w:szCs w:val="18"/>
              </w:rPr>
            </w:pPr>
            <w:r w:rsidRPr="005F11D3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644B62" w14:textId="47275D2F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ACD075" w14:textId="7777777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4110BF" w:rsidRPr="0051050D" w14:paraId="3B00E077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9CE7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F381" w14:textId="4B1BD23C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4110BF" w:rsidRPr="004110BF"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856E" w14:textId="686DDB78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BA48" w14:textId="272DE380" w:rsidR="004110BF" w:rsidRPr="004110BF" w:rsidRDefault="004110BF" w:rsidP="00AC7C51">
            <w:pPr>
              <w:rPr>
                <w:sz w:val="18"/>
                <w:szCs w:val="18"/>
              </w:rPr>
            </w:pPr>
            <w:r w:rsidRPr="00FA6D57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3685" w14:textId="1A556776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6868" w14:textId="565F1931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5F11D3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31A52" w14:textId="4C2EBE06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B2FF" w14:textId="7777777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4110BF" w:rsidRPr="0051050D" w14:paraId="33814E57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0A6D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8CBF3B" w14:textId="055D357F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4110BF" w:rsidRPr="004110BF"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9106CA" w14:textId="0917EE65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BE2A62" w14:textId="267D6172" w:rsidR="004110BF" w:rsidRPr="004110BF" w:rsidRDefault="004110BF" w:rsidP="00AC7C51">
            <w:pPr>
              <w:rPr>
                <w:sz w:val="18"/>
                <w:szCs w:val="18"/>
              </w:rPr>
            </w:pPr>
            <w:r w:rsidRPr="00FA6D57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6CB185" w14:textId="596ECBC5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E2F7F8" w14:textId="1956601E" w:rsidR="004110BF" w:rsidRPr="004110BF" w:rsidRDefault="004110BF" w:rsidP="00AC7C51">
            <w:pPr>
              <w:rPr>
                <w:sz w:val="18"/>
                <w:szCs w:val="18"/>
              </w:rPr>
            </w:pPr>
            <w:r w:rsidRPr="005F11D3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4FD393" w14:textId="383CBFE0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7494E8" w14:textId="7777777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4110BF" w:rsidRPr="0051050D" w14:paraId="341A0495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3314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4714" w14:textId="63D9F99D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4110BF" w:rsidRPr="004110BF">
              <w:rPr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A8AD" w14:textId="74D5F1EA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E099" w14:textId="331011E1" w:rsidR="004110BF" w:rsidRPr="004110BF" w:rsidRDefault="004110BF" w:rsidP="00AC7C51">
            <w:pPr>
              <w:rPr>
                <w:sz w:val="18"/>
                <w:szCs w:val="18"/>
              </w:rPr>
            </w:pPr>
            <w:r w:rsidRPr="00FA6D57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208B2" w14:textId="0A8C1D5C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4A0EE" w14:textId="21B22748" w:rsidR="004110BF" w:rsidRPr="004110BF" w:rsidRDefault="004110BF" w:rsidP="00AC7C51">
            <w:pPr>
              <w:rPr>
                <w:sz w:val="18"/>
                <w:szCs w:val="18"/>
              </w:rPr>
            </w:pPr>
            <w:r w:rsidRPr="005F11D3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A580" w14:textId="0D99CA19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ED94" w14:textId="7777777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4110BF" w:rsidRPr="0051050D" w14:paraId="1D088E8F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9C59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830E277" w14:textId="3C49E9E1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4110BF" w:rsidRPr="004110BF"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6CCACC" w14:textId="18DEF310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ACA63C" w14:textId="0A8AB8D0" w:rsidR="004110BF" w:rsidRPr="004110BF" w:rsidRDefault="004110BF" w:rsidP="00AC7C51">
            <w:pPr>
              <w:rPr>
                <w:sz w:val="18"/>
                <w:szCs w:val="18"/>
              </w:rPr>
            </w:pPr>
            <w:r w:rsidRPr="00FA6D57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72397F" w14:textId="3C4F0F44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146D9E" w14:textId="4A99BA77" w:rsidR="004110BF" w:rsidRPr="004110BF" w:rsidRDefault="004110BF" w:rsidP="00AC7C51">
            <w:pPr>
              <w:rPr>
                <w:sz w:val="18"/>
                <w:szCs w:val="18"/>
              </w:rPr>
            </w:pPr>
            <w:r w:rsidRPr="005F11D3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BE0DE2" w14:textId="5FEACCC3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275584" w14:textId="7777777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4110BF" w:rsidRPr="0051050D" w14:paraId="46DDA0BF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C31D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0E19" w14:textId="7A9E4183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4110BF" w:rsidRPr="004110BF">
              <w:rPr>
                <w:rFonts w:eastAsia="Times New Roman"/>
                <w:sz w:val="18"/>
                <w:szCs w:val="18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918C" w14:textId="19B27496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981B" w14:textId="06E0AF66" w:rsidR="004110BF" w:rsidRPr="004110BF" w:rsidRDefault="004110BF" w:rsidP="00AC7C51">
            <w:pPr>
              <w:rPr>
                <w:sz w:val="18"/>
                <w:szCs w:val="18"/>
              </w:rPr>
            </w:pPr>
            <w:r w:rsidRPr="00FA6D57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FB08" w14:textId="40096A10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36BA" w14:textId="069341BF" w:rsidR="004110BF" w:rsidRPr="004110BF" w:rsidRDefault="004110BF" w:rsidP="00AC7C51">
            <w:pPr>
              <w:rPr>
                <w:sz w:val="18"/>
                <w:szCs w:val="18"/>
              </w:rPr>
            </w:pPr>
            <w:r w:rsidRPr="005F11D3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48B9" w14:textId="4DBE5112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C229" w14:textId="7777777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4110BF" w:rsidRPr="0051050D" w14:paraId="7296BA76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90FC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02E5F8" w14:textId="24444A8F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4110BF" w:rsidRPr="004110BF">
              <w:rPr>
                <w:rFonts w:eastAsia="Times New Roman"/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3D2D70" w14:textId="2848CA31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05136F" w14:textId="74B5997E" w:rsidR="004110BF" w:rsidRPr="004110BF" w:rsidRDefault="004110BF" w:rsidP="00AC7C51">
            <w:pPr>
              <w:rPr>
                <w:sz w:val="18"/>
                <w:szCs w:val="18"/>
              </w:rPr>
            </w:pPr>
            <w:r w:rsidRPr="00FA6D57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C73275" w14:textId="4436B0CB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E7A7FF" w14:textId="5A4E000C" w:rsidR="004110BF" w:rsidRPr="004110BF" w:rsidRDefault="004110BF" w:rsidP="00AC7C51">
            <w:pPr>
              <w:rPr>
                <w:sz w:val="18"/>
                <w:szCs w:val="18"/>
              </w:rPr>
            </w:pPr>
            <w:r w:rsidRPr="005F11D3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24A500" w14:textId="1938FF86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DAAFCA" w14:textId="7777777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4110BF" w:rsidRPr="0051050D" w14:paraId="082A0ECF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3828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3109B" w14:textId="6AED0F1D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4110BF" w:rsidRPr="004110BF">
              <w:rPr>
                <w:rFonts w:eastAsia="Times New Roman"/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B504" w14:textId="0047031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48D2" w14:textId="75CE74E0" w:rsidR="004110BF" w:rsidRPr="004110BF" w:rsidRDefault="004110BF" w:rsidP="00AC7C51">
            <w:pPr>
              <w:rPr>
                <w:sz w:val="18"/>
                <w:szCs w:val="18"/>
              </w:rPr>
            </w:pPr>
            <w:r w:rsidRPr="00FA6D57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8F7B" w14:textId="01293271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50CE" w14:textId="7D64A705" w:rsidR="004110BF" w:rsidRPr="004110BF" w:rsidRDefault="004110BF" w:rsidP="00AC7C51">
            <w:pPr>
              <w:rPr>
                <w:sz w:val="18"/>
                <w:szCs w:val="18"/>
              </w:rPr>
            </w:pPr>
            <w:r w:rsidRPr="005F11D3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B0A0" w14:textId="3AAF854E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B008" w14:textId="7777777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8B3C2E" w:rsidRPr="0051050D" w14:paraId="4D138462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BDE4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2FB17D" w14:textId="2369AA19" w:rsidR="008B3C2E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8B3C2E" w:rsidRPr="004110BF"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B8E433" w14:textId="34D467D5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6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173F8F" w14:textId="196862C7" w:rsidR="008B3C2E" w:rsidRPr="004110BF" w:rsidRDefault="004110BF" w:rsidP="00AC7C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EE3248" w14:textId="2480D299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0BCC1E" w14:textId="5D6E2E48" w:rsidR="008B3C2E" w:rsidRPr="004110BF" w:rsidRDefault="004110BF" w:rsidP="00AC7C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A2A48B" w14:textId="7A99E211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8F35E5" w14:textId="77777777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8B3C2E" w:rsidRPr="0051050D" w14:paraId="23AD867F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C14F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3C9DE" w14:textId="27AF3D8D" w:rsidR="008B3C2E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8B3C2E" w:rsidRPr="004110BF"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41F25" w14:textId="2A12F548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6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8B96" w14:textId="66F27677" w:rsidR="008B3C2E" w:rsidRPr="004110BF" w:rsidRDefault="004110BF" w:rsidP="00AC7C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B55C" w14:textId="49BA64AD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60</w:t>
            </w:r>
            <w:r w:rsidR="004110BF" w:rsidRPr="004110BF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6948" w14:textId="7EB7AC29" w:rsidR="008B3C2E" w:rsidRPr="004110BF" w:rsidRDefault="004110BF" w:rsidP="00AC7C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BC759" w14:textId="7C82931E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7327" w14:textId="5488F24C" w:rsidR="008B3C2E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MAD4 602-3 GA =&gt; AU</w:t>
            </w:r>
          </w:p>
        </w:tc>
      </w:tr>
      <w:tr w:rsidR="008B3C2E" w:rsidRPr="0051050D" w14:paraId="2513CA1E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7C1E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5F7DC3" w14:textId="08D9141B" w:rsidR="008B3C2E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8B3C2E" w:rsidRPr="004110BF">
              <w:rPr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688D23" w14:textId="450CBB59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FB55C1" w14:textId="6754A78A" w:rsidR="008B3C2E" w:rsidRPr="004110BF" w:rsidRDefault="004110BF" w:rsidP="00AC7C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157F03" w14:textId="5779C4D4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6</w:t>
            </w:r>
            <w:r w:rsidR="004110BF" w:rsidRPr="004110BF">
              <w:rPr>
                <w:rFonts w:eastAsia="Times New Roman"/>
                <w:sz w:val="18"/>
                <w:szCs w:val="18"/>
              </w:rPr>
              <w:t>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B6953F" w14:textId="35AC42B5" w:rsidR="008B3C2E" w:rsidRPr="004110BF" w:rsidRDefault="004110BF" w:rsidP="00AC7C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884ECD" w14:textId="3852EA4C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44022A" w14:textId="4F7459B6" w:rsidR="008B3C2E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MAD4 608-9 UA =&gt; AU</w:t>
            </w:r>
          </w:p>
        </w:tc>
      </w:tr>
      <w:tr w:rsidR="004110BF" w:rsidRPr="0051050D" w14:paraId="7855966E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B7F8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5B1D" w14:textId="0AE50709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4110BF" w:rsidRPr="004110BF"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6652" w14:textId="77717BEA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6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508DD" w14:textId="2C87F0F9" w:rsidR="004110BF" w:rsidRPr="004110BF" w:rsidRDefault="004110BF" w:rsidP="00AC7C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0584" w14:textId="209E4ED9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7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5CEA" w14:textId="7F688259" w:rsidR="004110BF" w:rsidRPr="004110BF" w:rsidRDefault="004110BF" w:rsidP="00AC7C51">
            <w:pPr>
              <w:rPr>
                <w:sz w:val="18"/>
                <w:szCs w:val="18"/>
              </w:rPr>
            </w:pPr>
            <w:r w:rsidRPr="00F27717">
              <w:rPr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4D2E" w14:textId="2A69E5D2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-1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C530" w14:textId="7777777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4110BF" w:rsidRPr="0051050D" w14:paraId="270BF90E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768D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32B59E" w14:textId="3D49FE2A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4110BF" w:rsidRPr="004110BF">
              <w:rPr>
                <w:rFonts w:eastAsia="Times New Roman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6E69A9" w14:textId="710B3F9B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6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D82FC5" w14:textId="5DFCC69F" w:rsidR="004110BF" w:rsidRPr="004110BF" w:rsidRDefault="004110BF" w:rsidP="00AC7C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AD54F5" w14:textId="7443ACF3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A12448" w14:textId="24C402CC" w:rsidR="004110BF" w:rsidRPr="004110BF" w:rsidRDefault="004110BF" w:rsidP="00AC7C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F99980" w14:textId="3BA27245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8297F2" w14:textId="7777777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4110BF" w:rsidRPr="0051050D" w14:paraId="2ABC3539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5545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00F8" w14:textId="5AA86CBE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4110BF" w:rsidRPr="004110BF">
              <w:rPr>
                <w:rFonts w:eastAsia="Times New Roman"/>
                <w:sz w:val="18"/>
                <w:szCs w:val="18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202F" w14:textId="05C74463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68BD" w14:textId="0F158000" w:rsidR="004110BF" w:rsidRPr="004110BF" w:rsidRDefault="004110BF" w:rsidP="00AC7C51">
            <w:pPr>
              <w:rPr>
                <w:sz w:val="18"/>
                <w:szCs w:val="18"/>
              </w:rPr>
            </w:pPr>
            <w:r w:rsidRPr="000335C6">
              <w:rPr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074F" w14:textId="634EE97A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23DD" w14:textId="0B67AA8E" w:rsidR="004110BF" w:rsidRPr="004110BF" w:rsidRDefault="004110BF" w:rsidP="00AC7C51">
            <w:pPr>
              <w:rPr>
                <w:sz w:val="18"/>
                <w:szCs w:val="18"/>
              </w:rPr>
            </w:pPr>
            <w:r w:rsidRPr="00F27717">
              <w:rPr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97AC" w14:textId="6206A342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E78C7" w14:textId="7777777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4110BF" w:rsidRPr="0051050D" w14:paraId="0D99D6AD" w14:textId="77777777" w:rsidTr="006478C8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115297C3" w14:textId="77777777" w:rsidR="004110BF" w:rsidRPr="0051050D" w:rsidRDefault="004110B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94D554" w14:textId="0A60ACEA" w:rsidR="004110BF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4110BF" w:rsidRPr="004110BF">
              <w:rPr>
                <w:rFonts w:eastAsia="Times New Roman"/>
                <w:sz w:val="18"/>
                <w:szCs w:val="18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C8C7E9" w14:textId="6C22D4F9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7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AA3206" w14:textId="46DC2B9C" w:rsidR="004110BF" w:rsidRPr="004110BF" w:rsidRDefault="004110BF" w:rsidP="00AC7C51">
            <w:pPr>
              <w:rPr>
                <w:sz w:val="18"/>
                <w:szCs w:val="18"/>
              </w:rPr>
            </w:pPr>
            <w:r w:rsidRPr="000335C6">
              <w:rPr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4DFE19" w14:textId="655FC941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65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19F0D5" w14:textId="2306BE30" w:rsidR="004110BF" w:rsidRPr="004110BF" w:rsidRDefault="004110BF" w:rsidP="00AC7C51">
            <w:pPr>
              <w:rPr>
                <w:sz w:val="18"/>
                <w:szCs w:val="18"/>
              </w:rPr>
            </w:pPr>
            <w:r w:rsidRPr="00F27717">
              <w:rPr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38D680" w14:textId="33B20992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89AC0B" w14:textId="77777777" w:rsidR="004110BF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8B3C2E" w:rsidRPr="0051050D" w14:paraId="1EAB475F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61CD528F" w14:textId="77777777" w:rsidR="008B3C2E" w:rsidRPr="0051050D" w:rsidRDefault="008B3C2E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51C21" w14:textId="39D63219" w:rsidR="008B3C2E" w:rsidRPr="004110BF" w:rsidRDefault="00130323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8B3C2E" w:rsidRPr="004110BF"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74F236" w14:textId="3A557551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7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CBB63" w14:textId="7634446A" w:rsidR="008B3C2E" w:rsidRPr="004110BF" w:rsidRDefault="004110BF" w:rsidP="00AC7C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DA087" w14:textId="26B8BDF2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7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4338A" w14:textId="4E318D0B" w:rsidR="008B3C2E" w:rsidRPr="004110BF" w:rsidRDefault="004110BF" w:rsidP="00AC7C5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P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9D61A" w14:textId="5FF33DF3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  <w:r w:rsidRPr="004110BF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C77A4B" w14:textId="77777777" w:rsidR="008B3C2E" w:rsidRPr="004110BF" w:rsidRDefault="008B3C2E" w:rsidP="00AC7C51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981F5D" w:rsidRPr="0051050D" w14:paraId="58FD3E0B" w14:textId="77777777" w:rsidTr="006478C8">
        <w:trPr>
          <w:trHeight w:val="260"/>
          <w:jc w:val="center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6CD29AA9" w14:textId="4BBCCFD3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478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98CF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C80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AEB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DF6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62B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EAAD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MAD4 30 C =&gt; U</w:t>
            </w:r>
          </w:p>
        </w:tc>
      </w:tr>
      <w:tr w:rsidR="00981F5D" w:rsidRPr="0051050D" w14:paraId="0A128306" w14:textId="77777777" w:rsidTr="00981F5D">
        <w:trPr>
          <w:trHeight w:val="260"/>
          <w:jc w:val="center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vAlign w:val="center"/>
          </w:tcPr>
          <w:p w14:paraId="06420577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D8551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440E7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EAF7C4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2FF79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393598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C9B96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D9515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3521901E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3FF2" w14:textId="257DA49A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D45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2A7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6F40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B76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ADE3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966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15C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721C6583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AF67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3000D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9C628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7D117C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14BB9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6D0E95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D5409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1BF89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26A6AFD8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3652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B8A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1EA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CE67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336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35DC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164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AE6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50FC9773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AAF0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0E9F3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FFD02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E0948C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AFA3C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2B4990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B1D03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8E6D1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1627E8B1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ED53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F34C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EBB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95C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4D7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13F66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E0E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F3C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1BEBC917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7CE9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C2A95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E87A3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A5DF4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74A44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CE2130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DC048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A6A3E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387878C0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32D9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913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B16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3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FF7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AFE1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1FF30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979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2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B2A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3DBB699E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2D8E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893ED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B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3D401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4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D059F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19427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186764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4320B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4B384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42544D5B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9A1B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DC9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B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847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B8F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CF3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4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ADBA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814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2556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7900 28 C =&gt; U</w:t>
            </w:r>
          </w:p>
        </w:tc>
      </w:tr>
      <w:tr w:rsidR="00981F5D" w:rsidRPr="0051050D" w14:paraId="58118A13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6138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266DE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B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53C2A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5EC12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23E7A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79E0D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B320F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03CE6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0DB5D191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DA23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456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B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A42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861E8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1026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423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19C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4F5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MAD4 609 A =&gt; U</w:t>
            </w:r>
          </w:p>
        </w:tc>
      </w:tr>
      <w:tr w:rsidR="00981F5D" w:rsidRPr="0051050D" w14:paraId="60B13C43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5F0D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8C321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6B6BC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13C5E9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9C354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B43F54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EE5A4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090FD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532A0F7D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C71C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3EC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698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7A8C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152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D0F6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4C0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85A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7A07E8AF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149E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A09B9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7D871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B4164E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C89AE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EB97B1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2719E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185F2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6A97D085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6947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8B4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1AE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BCA30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398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C7D5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F22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59E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07A2EDC6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5F7F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877B8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9AD59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FFE841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7DD18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DB8ED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04B34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5EF32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7E9DB53A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66CD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7DD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AA3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35FB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ABFE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6246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E62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48E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7683BAA4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7BF1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25886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EF4FB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D2A820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88C2B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A3DB2C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1C134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1B908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0A051B37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299B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EBD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4F8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1992C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054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410A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FFD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A17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01E70C0D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C8DA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B30BB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D45D7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13880F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5786C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D99C1D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46E3F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A570D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6DE01970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12AF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93C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04D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8381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B0F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1FE2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177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EFF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35C9BB83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C790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C0B7A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52616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7071AE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C60D6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FC3507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8B31D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051A2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679AA52D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6CE8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AB5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F9A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C9698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9F76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B88A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497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4BE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6D59D7F8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A6A2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68754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68429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CF8960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D5FEA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96C074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620B0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4E63D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2F03FFC5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3843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1CD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5F87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DCB1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63B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4A2A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F48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3BD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7C2A97A2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F48B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ED596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8AB2C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F8921E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0A7A5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0435BE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8EA79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BF54F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3E2BC0A8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09082C3F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6333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2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8C0D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4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4BDB57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A788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2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5E269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I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C138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2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3A85E84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51050D" w14:paraId="51B84BD4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F8ACBF7" w14:textId="77777777" w:rsidR="00981F5D" w:rsidRPr="0051050D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BFA1E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1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B2758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48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53A3D1" w14:textId="77777777" w:rsidR="00981F5D" w:rsidRPr="006478C8" w:rsidRDefault="00981F5D" w:rsidP="00C0201C">
            <w:pPr>
              <w:rPr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C078B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0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E404F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9FFEB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FC14D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30200" w:rsidRPr="0051050D" w14:paraId="09458CB4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2A85268" w14:textId="6018E2D1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  <w:r w:rsidRPr="00B94479">
              <w:rPr>
                <w:rFonts w:eastAsia="Times New Roman"/>
                <w:sz w:val="18"/>
                <w:szCs w:val="18"/>
              </w:rPr>
              <w:t>EV-D70/MAD4</w:t>
            </w:r>
          </w:p>
        </w:tc>
        <w:tc>
          <w:tcPr>
            <w:tcW w:w="95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6E2E9C" w14:textId="405D4F3A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49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FECD73" w14:textId="55E0F764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1C5FC9" w14:textId="086BAF9D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9385E7" w14:textId="4342C1DB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101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84A743" w14:textId="78D08B5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11A5F4" w14:textId="1655E3D3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188225" w14:textId="7777777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13202ED3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7EE7" w14:textId="60205E57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82F85" w14:textId="43A689C4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230200" w:rsidRPr="00230200"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E5B8" w14:textId="62D43196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ACF9" w14:textId="263CDF92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79DC" w14:textId="7313C3AD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EFFA" w14:textId="737E8AC1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F176" w14:textId="52FC3EE4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F2B6" w14:textId="7777777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47E41" w:rsidRPr="0051050D" w14:paraId="7FBD8900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0E1F" w14:textId="77777777" w:rsidR="00B47E41" w:rsidRPr="00B94479" w:rsidRDefault="00B47E41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77A151" w14:textId="66FFF6B3" w:rsidR="00B47E41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B47E41" w:rsidRPr="00230200"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74630A" w14:textId="058A876B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083C78" w14:textId="5AF5E261" w:rsidR="00B47E41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048629" w14:textId="5846AADF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9BA012" w14:textId="589DFB95" w:rsidR="00B47E41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58AFD3" w14:textId="3205A15F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1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5E10F6" w14:textId="77777777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47E41" w:rsidRPr="0051050D" w14:paraId="7AF8C0B3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CAD3" w14:textId="77777777" w:rsidR="00B47E41" w:rsidRPr="00B94479" w:rsidRDefault="00B47E41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C403" w14:textId="74729F89" w:rsidR="00B47E41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B47E41" w:rsidRPr="00230200"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E8C3F" w14:textId="0E4C5C40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089B" w14:textId="25FA93C8" w:rsidR="00B47E41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F33A" w14:textId="2A1623ED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2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FEDE" w14:textId="34983A6E" w:rsidR="00B47E41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A5BCD" w14:textId="1D0C8C9C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7015" w14:textId="77777777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47E41" w:rsidRPr="0051050D" w14:paraId="7E77EFB5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9986" w14:textId="77777777" w:rsidR="00B47E41" w:rsidRPr="00B94479" w:rsidRDefault="00B47E41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DF8551" w14:textId="3F596570" w:rsidR="00B47E41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B47E41" w:rsidRPr="00230200"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0A53E2" w14:textId="7E6A2752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4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40EEAD" w14:textId="4F0660D5" w:rsidR="00B47E41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113A24" w14:textId="2E6CF8B1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F04201" w14:textId="3FC96B81" w:rsidR="00B47E41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2112C7" w14:textId="057B0103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3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DA4439" w14:textId="77777777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47E41" w:rsidRPr="0051050D" w14:paraId="5B136F57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EB03" w14:textId="77777777" w:rsidR="00B47E41" w:rsidRPr="00B94479" w:rsidRDefault="00B47E41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C076" w14:textId="683EEE6B" w:rsidR="00B47E41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B47E41" w:rsidRPr="00230200">
              <w:rPr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37B2" w14:textId="6E8588AC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96C8" w14:textId="59A347BF" w:rsidR="00B47E41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5ECF" w14:textId="258D5D9E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F141" w14:textId="2D2E0EAE" w:rsidR="00B47E41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4472" w14:textId="5AE27660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4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B097" w14:textId="77777777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2B2128E1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3852" w14:textId="77777777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B461DA" w14:textId="514D7C27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230200" w:rsidRPr="00230200"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1ACDA6" w14:textId="08F30063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50310C" w14:textId="68044AD1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7667BC" w14:textId="3B4D3C88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7670FC" w14:textId="5DE39ADB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D95DA5" w14:textId="647F531E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EA6493" w14:textId="007F8CAD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MAD4 563 U =&gt; C</w:t>
            </w:r>
          </w:p>
        </w:tc>
      </w:tr>
      <w:tr w:rsidR="00230200" w:rsidRPr="0051050D" w14:paraId="5E715981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1289" w14:textId="77777777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E099" w14:textId="24A0B29F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230200" w:rsidRPr="00230200"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045B" w14:textId="79171C05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E86F" w14:textId="11F74A38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A7D6" w14:textId="1D1807D9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C1D1" w14:textId="7FB89F31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D392E" w14:textId="03A490C0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73C6" w14:textId="2BC17A38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MAD4 563 U =&gt; C</w:t>
            </w:r>
          </w:p>
        </w:tc>
      </w:tr>
      <w:tr w:rsidR="00230200" w:rsidRPr="0051050D" w14:paraId="2EFF1780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9D41" w14:textId="77777777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3495F5" w14:textId="43F1380E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230200" w:rsidRPr="00230200"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69E5EB" w14:textId="7FFB91F5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A64369" w14:textId="56E705BB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74E138" w14:textId="3DF1CC86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F10585" w14:textId="68C0209F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6DB9E6" w14:textId="5B51C9F9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818CB0" w14:textId="7777777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6572CE0E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61FE" w14:textId="77777777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149C" w14:textId="35C25C3F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230200" w:rsidRPr="00230200"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5527" w14:textId="41DA82B2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80A5" w14:textId="77D3CA65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4516" w14:textId="00400F78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1C4E" w14:textId="2DB05D7D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C8D4" w14:textId="3CE43A1C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6DD2" w14:textId="7777777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0EF05A9B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D4D8" w14:textId="77777777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8D14AC" w14:textId="7C599B13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230200" w:rsidRPr="00230200"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5ED8C8" w14:textId="5990F60E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AF7821" w14:textId="13088160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A04D0D" w14:textId="349E1974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B8B502" w14:textId="61FF4333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04B390" w14:textId="1A9619F8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69911A" w14:textId="7777777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50AF6C45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9CB7" w14:textId="77777777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D8FF" w14:textId="149F1EF7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230200" w:rsidRPr="00230200"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9712D" w14:textId="094CED88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8A36" w14:textId="4857FCF1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22AB" w14:textId="30434D16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C712" w14:textId="18C1DD9C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EC48" w14:textId="59888191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71FB" w14:textId="0D78456D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MAD4 568 A =&gt; U</w:t>
            </w:r>
          </w:p>
        </w:tc>
      </w:tr>
      <w:tr w:rsidR="00230200" w:rsidRPr="0051050D" w14:paraId="6D17791A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74D8" w14:textId="77777777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64843E" w14:textId="3773B555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230200" w:rsidRPr="00230200"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322F72" w14:textId="4D082C10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C52D19F" w14:textId="728F84D0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40BD39" w14:textId="20F113F8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A7DBF2" w14:textId="605F7A98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AD9B26" w14:textId="64DF8DD6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25B82E" w14:textId="7777777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797855AF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C3B8" w14:textId="77777777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A4BA0" w14:textId="6D006248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230200" w:rsidRPr="00230200"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148B" w14:textId="0BBF3E08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BCB0" w14:textId="06E7028C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77B83" w14:textId="5B97D5CD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26AF" w14:textId="49EEF9A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D618" w14:textId="6F5135BD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464B5" w14:textId="7777777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4FA30DB4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0400" w14:textId="77777777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B23D5A" w14:textId="42C74D48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230200" w:rsidRPr="00230200"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E89F3B" w14:textId="2CAF6C76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3165BD" w14:textId="67596663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18CC32" w14:textId="6AF208F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5E470B" w14:textId="6FEC4CBD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D869A2" w14:textId="19877C30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593069" w14:textId="7777777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5B03A953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18FE7" w14:textId="77777777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5EC4" w14:textId="68C3FCFC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27AD8" w14:textId="2A09A3E0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6AD7" w14:textId="6BB9C046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280AF" w14:textId="624ED05B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BDD4" w14:textId="5748DD0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120E" w14:textId="7DB3FFE5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8B17" w14:textId="7777777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58C7D59C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C94B" w14:textId="77777777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CE0A8C" w14:textId="41CD342D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230200" w:rsidRPr="00230200"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77A7EE" w14:textId="19013D92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720DBB" w14:textId="5012353D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85A895" w14:textId="049C312B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A13A77" w14:textId="215444D0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4CB502" w14:textId="7D6CF8D0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C8D608" w14:textId="7777777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7F1BB7FB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A04F" w14:textId="77777777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4B9FD" w14:textId="78577A03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230200" w:rsidRPr="00230200"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D6BC" w14:textId="2AB81F73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AA23" w14:textId="65915015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DCC4" w14:textId="7716E6A1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177A" w14:textId="38E0AF49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A013" w14:textId="589230E2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E360" w14:textId="7777777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47E41" w:rsidRPr="0051050D" w14:paraId="3976F121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1DC7" w14:textId="77777777" w:rsidR="00B47E41" w:rsidRPr="00B94479" w:rsidRDefault="00B47E41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795666" w14:textId="4EF0B2DC" w:rsidR="00B47E41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B47E41" w:rsidRPr="00230200"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F4719A" w14:textId="05504656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B70605" w14:textId="1EB1678D" w:rsidR="00B47E41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6EEF4B" w14:textId="449AAE8A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DEE54A" w14:textId="7B6EAE2A" w:rsidR="00B47E41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0F27F0" w14:textId="0B6EF1C0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-1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7C1D25" w14:textId="77777777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B47E41" w:rsidRPr="0051050D" w14:paraId="2863C7E6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4CEA" w14:textId="77777777" w:rsidR="00B47E41" w:rsidRPr="00B94479" w:rsidRDefault="00B47E41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8340" w14:textId="5EC60613" w:rsidR="00B47E41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B47E41" w:rsidRPr="00230200"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0AB7" w14:textId="677E6EC2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C781" w14:textId="03F289FA" w:rsidR="00B47E41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15C1B" w14:textId="7D26CE4E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75325" w14:textId="0AA3F4FF" w:rsidR="00B47E41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9C65" w14:textId="7B6A2889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7C07" w14:textId="6C99E64A" w:rsidR="00B47E41" w:rsidRPr="00230200" w:rsidRDefault="00B47E41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MAD4 nt 594 to 599 were substituted by 6 U</w:t>
            </w:r>
          </w:p>
        </w:tc>
      </w:tr>
      <w:tr w:rsidR="00230200" w:rsidRPr="0051050D" w14:paraId="3546D0C0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949B" w14:textId="77777777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69ADD0" w14:textId="6DE4005C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230200" w:rsidRPr="00230200"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3DE48C" w14:textId="6087F00F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759C7C" w14:textId="66FFFF2E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0121C7" w14:textId="54C56EEF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7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79BC3D" w14:textId="5D0B5C1C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374E32" w14:textId="3A3CFE22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-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BFAC6E" w14:textId="7777777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0E49522F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38F4" w14:textId="77777777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D55C" w14:textId="5EEEB41E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230200" w:rsidRPr="00230200"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19D8" w14:textId="656BDF96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2AD8" w14:textId="05ED8286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65CDC" w14:textId="353DB68B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6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4D31" w14:textId="17D9909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58DF" w14:textId="50EE3EB5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3774" w14:textId="7777777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25F0F168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7E10" w14:textId="77777777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0AED00" w14:textId="0680D5EB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230200" w:rsidRPr="00230200"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32F3E3" w14:textId="5DF54FF1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7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C331F8" w14:textId="03B4F6FF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60BD27" w14:textId="1B90C5AB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7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4554A4" w14:textId="108CB259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CCD864" w14:textId="5EE89638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-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9652BD" w14:textId="7777777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384060D9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E6F8" w14:textId="77777777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76D0" w14:textId="179B44E2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230200" w:rsidRPr="00230200"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BE50" w14:textId="169F6069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7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D81B" w14:textId="50743D79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63DE" w14:textId="1BFBFC6D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103F" w14:textId="00A2AA5F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F723" w14:textId="1BD7D4D6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-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C0AC" w14:textId="7777777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3E4D9D38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0723" w14:textId="77777777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DB9B63" w14:textId="3AAE4188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230200" w:rsidRPr="00230200"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E4FE5A" w14:textId="5C6E2B1B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7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FEB749" w14:textId="16672493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CA3745" w14:textId="2D0FAA21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B74468" w14:textId="4EFA7E74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C82AD1" w14:textId="420CDE33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1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1F5005" w14:textId="7777777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6BAA6291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544AC" w14:textId="77777777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5C0A" w14:textId="38D34C8B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D880" w14:textId="7190CE70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7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1A3DB" w14:textId="0DF2D82C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7DE0D" w14:textId="4CFE873C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7C3A" w14:textId="6A8CF116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9F4E" w14:textId="02B516CF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C2BD5" w14:textId="7777777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36923C88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40EC" w14:textId="77777777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575A48" w14:textId="1D2C3A9A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230200" w:rsidRPr="00230200"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2F26A5" w14:textId="5926A58C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7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EA3B0B" w14:textId="385BCF60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E7EA31" w14:textId="5B96DB11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6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102170" w14:textId="3C09D4C6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DF6BAD" w14:textId="7838B33A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32A935" w14:textId="7777777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5AAF9704" w14:textId="77777777" w:rsidTr="006478C8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232904ED" w14:textId="77777777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EB191" w14:textId="44D0F213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230200" w:rsidRPr="00230200"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EEDBB" w14:textId="56EE8ABD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71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2E1B3" w14:textId="352F62FA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93D6E" w14:textId="455F05F3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6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A6A804" w14:textId="7AD1FB3C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884918" w14:textId="3240A279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17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1268D492" w14:textId="7777777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49D77232" w14:textId="77777777" w:rsidTr="006478C8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1D415437" w14:textId="77777777" w:rsidR="00230200" w:rsidRPr="00B94479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487AB3" w14:textId="1EE38B5C" w:rsidR="00230200" w:rsidRPr="00230200" w:rsidRDefault="00130323" w:rsidP="00230200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230200" w:rsidRPr="00230200"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98121F" w14:textId="72124361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7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FC1B15" w14:textId="75F4E722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A7DD27" w14:textId="69740EE5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6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DC09FF" w14:textId="60348C7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783388" w14:textId="74A5C3CF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  <w:r w:rsidRPr="00230200"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B5DD595" w14:textId="77777777" w:rsidR="00230200" w:rsidRPr="00230200" w:rsidRDefault="00230200" w:rsidP="0023020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981F5D" w:rsidRPr="00B94479" w14:paraId="1F64C5A3" w14:textId="77777777" w:rsidTr="006478C8">
        <w:trPr>
          <w:trHeight w:val="260"/>
          <w:jc w:val="center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vAlign w:val="center"/>
          </w:tcPr>
          <w:p w14:paraId="2F607737" w14:textId="51093268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580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ACF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9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6C9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B6F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7F5B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ABC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D990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18877CE9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D01C" w14:textId="54D02ADD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82B07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B8AD7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E32E6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77270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20A4E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62698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779B2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3504D881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BF67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943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7B2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BFC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97C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712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012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891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702BF07A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A4E8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AD1C2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1E66D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5B983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ECA2C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2E33E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898C1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D1300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35D69D2F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6F28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2EA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277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CF0A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157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D45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C9B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CB8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098950DF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F52F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C2CF2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913B0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9114D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D94B8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33689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3F332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9A4D0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48622664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3A40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8EC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46E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DBB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0CB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E30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85B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EAC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735D029E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B074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E9421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A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9907D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CF297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756F1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3401E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38C88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71372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2C031776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5D7C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421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B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BF8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2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463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469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2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AE3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F18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E24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61BA82FA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D6E6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EBEA0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B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7E77D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C801B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F6B36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4E56A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5F40B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43D7C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57822C21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90CE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FC7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B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1B9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A98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7DE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2DDC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6F6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17F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578FCCC9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E02E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1C17A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B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C464C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5B94A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6229B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E694D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-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E9BE2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3085F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66291659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317B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1C3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5BD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5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316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-d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192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14D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DD0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1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875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7AFE87A9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5210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9801B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866B0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C5939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BBAE5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1D341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63944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3BECF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07E09FA3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469F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D0EB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A4AD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C59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732C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F9D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1108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0FE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0EAC2ED8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EE08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B07D2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BD14C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D2320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D6822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4ACCF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A5A9D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71B15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006187AE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D3C8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8C2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8E9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B35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D59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1343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C74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FC1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4BCC5428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D8F5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F5F21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544DD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3B1EE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1C553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FCD5C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A2D84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4F646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5C3C628F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62F6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6EC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9CF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930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CD8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9DD2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F9D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095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3E961C60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E4CA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5ECEE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33821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12FCA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73915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9CC94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E23B2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040DE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2CB41218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7754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8CE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883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56B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7A0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412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503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F56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2A33AD90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DEBD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3BBF1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1ECBA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7831B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1733B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28845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6AF88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CCCF2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641026CA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2F2D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C9E3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D87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D68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C06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41FC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33B9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0CD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52F82CAD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0F8A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39FA26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3E558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64E294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55383C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5B21E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31498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-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DF98D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7D2F739C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D340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EF0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C2E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C60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BCC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EE7E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F7DD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BCC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0437DC7E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2CE6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8E2587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42B22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B9D47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19BA7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1264A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AB5DA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3603A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20EE0C2A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6E127CAD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45EDCF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3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10CDE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2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7855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3AC5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63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D6FC2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dVII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94B571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10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D01964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981F5D" w:rsidRPr="00B94479" w14:paraId="103C9264" w14:textId="77777777" w:rsidTr="00981F5D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564D9" w14:textId="77777777" w:rsidR="00981F5D" w:rsidRPr="00B94479" w:rsidRDefault="00981F5D" w:rsidP="00C0201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0ABE8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C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3B6DBA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ED2CA5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D69900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7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B858E2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Spacer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36C5AB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6478C8">
              <w:rPr>
                <w:rFonts w:eastAsia="Times New Roman"/>
                <w:color w:val="0000FF"/>
                <w:sz w:val="18"/>
                <w:szCs w:val="18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4A1CB8" w14:textId="77777777" w:rsidR="00981F5D" w:rsidRPr="006478C8" w:rsidRDefault="00981F5D" w:rsidP="00C0201C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</w:tbl>
    <w:p w14:paraId="21ADEF4E" w14:textId="77777777" w:rsidR="00C560C0" w:rsidRPr="00C560C0" w:rsidRDefault="00C560C0">
      <w:pPr>
        <w:rPr>
          <w:sz w:val="12"/>
          <w:szCs w:val="12"/>
        </w:rPr>
      </w:pPr>
    </w:p>
    <w:p w14:paraId="177CF4AC" w14:textId="0C8AFB02" w:rsidR="00573214" w:rsidRDefault="00C560C0">
      <w:pPr>
        <w:rPr>
          <w:sz w:val="18"/>
          <w:szCs w:val="18"/>
          <w:lang w:val="en-US"/>
        </w:rPr>
      </w:pPr>
      <w:r w:rsidRPr="00C560C0">
        <w:rPr>
          <w:i/>
          <w:sz w:val="20"/>
          <w:szCs w:val="20"/>
          <w:vertAlign w:val="superscript"/>
        </w:rPr>
        <w:t>a</w:t>
      </w:r>
      <w:r w:rsidRPr="00C560C0">
        <w:rPr>
          <w:sz w:val="18"/>
          <w:szCs w:val="18"/>
        </w:rPr>
        <w:t xml:space="preserve"> </w:t>
      </w:r>
      <w:r w:rsidRPr="00C560C0">
        <w:rPr>
          <w:sz w:val="18"/>
          <w:szCs w:val="18"/>
          <w:lang w:val="en-US"/>
        </w:rPr>
        <w:t>Numbering refers to the nucleotide sequence of the indicated 5’ partner and of MAD4, respectively.</w:t>
      </w:r>
    </w:p>
    <w:p w14:paraId="2D0D6F27" w14:textId="77777777" w:rsidR="00C560C0" w:rsidRPr="00C560C0" w:rsidRDefault="00C560C0">
      <w:pPr>
        <w:rPr>
          <w:sz w:val="10"/>
          <w:szCs w:val="10"/>
          <w:lang w:val="en-US"/>
        </w:rPr>
      </w:pPr>
    </w:p>
    <w:p w14:paraId="28C24606" w14:textId="29659B69" w:rsidR="00C560C0" w:rsidRDefault="00C560C0">
      <w:pPr>
        <w:rPr>
          <w:sz w:val="18"/>
          <w:szCs w:val="18"/>
          <w:lang w:val="en-US"/>
        </w:rPr>
      </w:pPr>
      <w:r w:rsidRPr="00C560C0">
        <w:rPr>
          <w:i/>
          <w:sz w:val="20"/>
          <w:szCs w:val="20"/>
          <w:vertAlign w:val="superscript"/>
          <w:lang w:val="en-US"/>
        </w:rPr>
        <w:t>b</w:t>
      </w:r>
      <w:r>
        <w:rPr>
          <w:sz w:val="18"/>
          <w:szCs w:val="18"/>
          <w:lang w:val="en-US"/>
        </w:rPr>
        <w:t xml:space="preserve"> </w:t>
      </w:r>
      <w:r w:rsidR="000579D1" w:rsidRPr="000579D1">
        <w:rPr>
          <w:sz w:val="18"/>
          <w:szCs w:val="18"/>
          <w:lang w:val="en-US"/>
        </w:rPr>
        <w:t>Homologous recombination sites (H) display neither an insertion nor a deletion according to aligned parental sequences. The insertion (+) or deletion (-) of nt in nonhomologous sites is indicated.</w:t>
      </w:r>
    </w:p>
    <w:p w14:paraId="75805855" w14:textId="77777777" w:rsidR="00F73837" w:rsidRPr="00F73837" w:rsidRDefault="00F73837">
      <w:pPr>
        <w:rPr>
          <w:sz w:val="10"/>
          <w:szCs w:val="10"/>
        </w:rPr>
      </w:pPr>
      <w:bookmarkStart w:id="0" w:name="_GoBack"/>
    </w:p>
    <w:bookmarkEnd w:id="0"/>
    <w:p w14:paraId="5E6B7DB9" w14:textId="4CDE26D7" w:rsidR="007B59E1" w:rsidRPr="00C560C0" w:rsidRDefault="007B59E1">
      <w:pPr>
        <w:rPr>
          <w:sz w:val="18"/>
          <w:szCs w:val="18"/>
        </w:rPr>
      </w:pPr>
      <w:r w:rsidRPr="00C0201C">
        <w:rPr>
          <w:i/>
          <w:sz w:val="20"/>
          <w:szCs w:val="20"/>
          <w:vertAlign w:val="superscript"/>
          <w:lang w:val="en-US"/>
        </w:rPr>
        <w:t xml:space="preserve">c </w:t>
      </w:r>
      <w:r>
        <w:rPr>
          <w:sz w:val="18"/>
          <w:szCs w:val="18"/>
          <w:lang w:val="en-US"/>
        </w:rPr>
        <w:t>Additional mutations compared to parental strains</w:t>
      </w:r>
      <w:r w:rsidR="00E15E2E">
        <w:rPr>
          <w:sz w:val="18"/>
          <w:szCs w:val="18"/>
          <w:lang w:val="en-US"/>
        </w:rPr>
        <w:t xml:space="preserve"> (a</w:t>
      </w:r>
      <w:r w:rsidR="00E15E2E" w:rsidRPr="00E15E2E">
        <w:rPr>
          <w:sz w:val="18"/>
          <w:szCs w:val="18"/>
          <w:lang w:val="en-US"/>
        </w:rPr>
        <w:t>bout 1000 nt at the 5’ end of the viral RNA</w:t>
      </w:r>
      <w:r w:rsidR="00E15E2E">
        <w:rPr>
          <w:sz w:val="18"/>
          <w:szCs w:val="18"/>
          <w:lang w:val="en-US"/>
        </w:rPr>
        <w:t xml:space="preserve"> </w:t>
      </w:r>
      <w:r w:rsidR="00E15E2E" w:rsidRPr="00E15E2E">
        <w:rPr>
          <w:sz w:val="18"/>
          <w:szCs w:val="18"/>
          <w:lang w:val="en-US"/>
        </w:rPr>
        <w:t>w</w:t>
      </w:r>
      <w:r w:rsidR="001232E5">
        <w:rPr>
          <w:sz w:val="18"/>
          <w:szCs w:val="18"/>
          <w:lang w:val="en-US"/>
        </w:rPr>
        <w:t>ere</w:t>
      </w:r>
      <w:r w:rsidR="00E15E2E" w:rsidRPr="00E15E2E">
        <w:rPr>
          <w:sz w:val="18"/>
          <w:szCs w:val="18"/>
          <w:lang w:val="en-US"/>
        </w:rPr>
        <w:t xml:space="preserve"> sequenced</w:t>
      </w:r>
      <w:r w:rsidR="00E15E2E">
        <w:rPr>
          <w:sz w:val="18"/>
          <w:szCs w:val="18"/>
          <w:lang w:val="en-US"/>
        </w:rPr>
        <w:t>).</w:t>
      </w:r>
    </w:p>
    <w:sectPr w:rsidR="007B59E1" w:rsidRPr="00C560C0" w:rsidSect="000130A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214"/>
    <w:rsid w:val="00007604"/>
    <w:rsid w:val="000130A1"/>
    <w:rsid w:val="00023D19"/>
    <w:rsid w:val="000579D1"/>
    <w:rsid w:val="001232E5"/>
    <w:rsid w:val="00130323"/>
    <w:rsid w:val="00230200"/>
    <w:rsid w:val="002322DE"/>
    <w:rsid w:val="00234F0B"/>
    <w:rsid w:val="004110BF"/>
    <w:rsid w:val="004A6B01"/>
    <w:rsid w:val="00557C57"/>
    <w:rsid w:val="00573214"/>
    <w:rsid w:val="00573F0D"/>
    <w:rsid w:val="005C2EF0"/>
    <w:rsid w:val="006140F3"/>
    <w:rsid w:val="00620E48"/>
    <w:rsid w:val="006478C8"/>
    <w:rsid w:val="006F0637"/>
    <w:rsid w:val="00753FCD"/>
    <w:rsid w:val="007A167F"/>
    <w:rsid w:val="007B59E1"/>
    <w:rsid w:val="007D1798"/>
    <w:rsid w:val="008B3C2E"/>
    <w:rsid w:val="00981F5D"/>
    <w:rsid w:val="009E0EB1"/>
    <w:rsid w:val="00A70F5F"/>
    <w:rsid w:val="00AC7C51"/>
    <w:rsid w:val="00B47E41"/>
    <w:rsid w:val="00C0201C"/>
    <w:rsid w:val="00C560C0"/>
    <w:rsid w:val="00D91E95"/>
    <w:rsid w:val="00E15E2E"/>
    <w:rsid w:val="00E517B5"/>
    <w:rsid w:val="00F73837"/>
    <w:rsid w:val="00FE7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A6443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214"/>
    <w:rPr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3F604C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0579D1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214"/>
    <w:rPr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3F604C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0579D1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8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1417</Words>
  <Characters>7797</Characters>
  <Application>Microsoft Macintosh Word</Application>
  <DocSecurity>0</DocSecurity>
  <Lines>64</Lines>
  <Paragraphs>18</Paragraphs>
  <ScaleCrop>false</ScaleCrop>
  <Company/>
  <LinksUpToDate>false</LinksUpToDate>
  <CharactersWithSpaces>9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Combelas</dc:creator>
  <cp:keywords/>
  <dc:description/>
  <cp:lastModifiedBy>Claire MUSLIN</cp:lastModifiedBy>
  <cp:revision>8</cp:revision>
  <dcterms:created xsi:type="dcterms:W3CDTF">2015-05-13T14:13:00Z</dcterms:created>
  <dcterms:modified xsi:type="dcterms:W3CDTF">2015-10-08T12:50:00Z</dcterms:modified>
</cp:coreProperties>
</file>